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F31" w:rsidRPr="00554955" w:rsidRDefault="00B65F31" w:rsidP="00020914">
      <w:pPr>
        <w:spacing w:after="200" w:line="480" w:lineRule="auto"/>
        <w:jc w:val="both"/>
        <w:rPr>
          <w:rFonts w:ascii="Times New Roman" w:hAnsi="Times New Roman" w:cs="Times New Roman"/>
          <w:b/>
          <w:color w:val="0D0D0D" w:themeColor="text1" w:themeTint="F2"/>
          <w:sz w:val="32"/>
          <w:szCs w:val="32"/>
        </w:rPr>
      </w:pPr>
      <w:r w:rsidRPr="00554955">
        <w:rPr>
          <w:rFonts w:ascii="Times New Roman" w:hAnsi="Times New Roman" w:cs="Times New Roman"/>
          <w:b/>
          <w:color w:val="0D0D0D" w:themeColor="text1" w:themeTint="F2"/>
          <w:sz w:val="32"/>
          <w:szCs w:val="32"/>
        </w:rPr>
        <w:t>Proof and demonstrati</w:t>
      </w:r>
      <w:r w:rsidR="00554955" w:rsidRPr="00554955">
        <w:rPr>
          <w:rFonts w:ascii="Times New Roman" w:hAnsi="Times New Roman" w:cs="Times New Roman"/>
          <w:b/>
          <w:color w:val="0D0D0D" w:themeColor="text1" w:themeTint="F2"/>
          <w:sz w:val="32"/>
          <w:szCs w:val="32"/>
        </w:rPr>
        <w:t>on of theoretical propositions</w:t>
      </w:r>
    </w:p>
    <w:p w:rsidR="00C105B8" w:rsidRPr="003170C7" w:rsidRDefault="00B65F31" w:rsidP="0017059C">
      <w:pPr>
        <w:spacing w:after="200" w:line="480" w:lineRule="auto"/>
        <w:ind w:firstLine="720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3170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null independence between </w:t>
      </w:r>
      <w:r w:rsidR="0017059C" w:rsidRPr="003170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Pr="003170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est statistics on mean and variance heterogeneities is crucial to warrant the type I error rate control. Herein, we mathematically prove the null independence under normality setting (</w:t>
      </w:r>
      <w:r w:rsidRPr="004567D2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Appendix A</w:t>
      </w:r>
      <w:r w:rsidRPr="003170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) and generic spherically symmetric setting (</w:t>
      </w:r>
      <w:r w:rsidRPr="004567D2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Appendix B</w:t>
      </w:r>
      <w:r w:rsidRPr="003170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). In addition, we empirically demonstrate the joint distributions of </w:t>
      </w:r>
      <w:r w:rsidR="0017059C" w:rsidRPr="003170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test statistics on</w:t>
      </w:r>
      <w:r w:rsidRPr="003170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17059C" w:rsidRPr="003170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mean and variance heterogeneities </w:t>
      </w:r>
      <w:r w:rsidRPr="003170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in </w:t>
      </w:r>
      <w:r w:rsidRPr="004567D2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Appendix C</w:t>
      </w:r>
      <w:r w:rsidRPr="003170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 </w:t>
      </w:r>
      <w:r w:rsidR="00C105B8" w:rsidRPr="003170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</w:p>
    <w:p w:rsidR="00B65F31" w:rsidRPr="003170C7" w:rsidRDefault="00B65F3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942EF" w:rsidRPr="003170C7" w:rsidRDefault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170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ppendix </w:t>
      </w:r>
      <w:r w:rsidR="00D35C74" w:rsidRPr="003170C7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Pr="003170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="0028217F" w:rsidRPr="003170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he null independence under </w:t>
      </w:r>
      <w:r w:rsidRPr="003170C7">
        <w:rPr>
          <w:rFonts w:ascii="Times New Roman" w:hAnsi="Times New Roman" w:cs="Times New Roman"/>
          <w:b/>
          <w:color w:val="000000"/>
          <w:sz w:val="24"/>
          <w:szCs w:val="24"/>
        </w:rPr>
        <w:t>normality setting</w:t>
      </w:r>
    </w:p>
    <w:p w:rsidR="005E3B46" w:rsidRPr="003170C7" w:rsidRDefault="005E3B46" w:rsidP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5E3B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At </w:t>
      </w:r>
      <w:proofErr w:type="gramStart"/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gene </w:t>
      </w:r>
      <w:proofErr w:type="gramEnd"/>
      <m:oMath>
        <m:r>
          <w:rPr>
            <w:rFonts w:ascii="Cambria Math" w:hAnsi="Cambria Math" w:cs="Times New Roman"/>
            <w:color w:val="000000"/>
            <w:sz w:val="24"/>
            <w:szCs w:val="24"/>
          </w:rPr>
          <m:t>i</m:t>
        </m:r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, let the two samples of sizes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)</m:t>
        </m:r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follow an identical normal distribution,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 xml:space="preserve">N(μ, </m:t>
        </m:r>
        <m:sSup>
          <m:s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color w:val="000000"/>
            <w:sz w:val="24"/>
            <w:szCs w:val="24"/>
          </w:rPr>
          <m:t>)</m:t>
        </m:r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. Namely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03</m:t>
            </m:r>
          </m:sub>
        </m:sSub>
      </m:oMath>
      <w:r w:rsidR="00C105B8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170C7">
        <w:rPr>
          <w:rFonts w:ascii="Times New Roman" w:hAnsi="Times New Roman" w:cs="Times New Roman"/>
          <w:color w:val="000000"/>
          <w:sz w:val="24"/>
          <w:szCs w:val="24"/>
        </w:rPr>
        <w:t>(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1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color w:val="000000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2</m:t>
            </m:r>
          </m:sub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color w:val="000000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2</m:t>
            </m:r>
          </m:sup>
        </m:sSup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2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=μ</m:t>
        </m:r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C105B8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is </w:t>
      </w:r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true. Then,  </w:t>
      </w:r>
    </w:p>
    <w:p w:rsidR="005E3B46" w:rsidRPr="003170C7" w:rsidRDefault="005E3B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620FC8" w:rsidP="0031690D">
      <w:pPr>
        <w:autoSpaceDE w:val="0"/>
        <w:autoSpaceDN w:val="0"/>
        <w:adjustRightInd w:val="0"/>
        <w:spacing w:after="0" w:line="480" w:lineRule="auto"/>
        <w:ind w:left="72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>≝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1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i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</w:rPr>
            <m:t>~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χ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-1</m:t>
              </m:r>
            </m:sub>
            <m:sup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color w:val="000000"/>
              <w:sz w:val="24"/>
              <w:szCs w:val="24"/>
            </w:rPr>
            <m:t>,                                                                                                        (A1)</m:t>
          </m:r>
        </m:oMath>
      </m:oMathPara>
    </w:p>
    <w:p w:rsidR="00D942EF" w:rsidRPr="003170C7" w:rsidRDefault="00620FC8">
      <w:pPr>
        <w:autoSpaceDE w:val="0"/>
        <w:autoSpaceDN w:val="0"/>
        <w:adjustRightInd w:val="0"/>
        <w:spacing w:after="0" w:line="480" w:lineRule="auto"/>
        <w:ind w:left="72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>≝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1</m:t>
                  </m:r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i2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σ</m:t>
                  </m:r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</w:rPr>
            <m:t>~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χ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-1</m:t>
              </m:r>
            </m:sub>
            <m:sup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color w:val="000000"/>
              <w:sz w:val="24"/>
              <w:szCs w:val="24"/>
            </w:rPr>
            <m:t>,                                                                                                         (A2)</m:t>
          </m:r>
        </m:oMath>
      </m:oMathPara>
    </w:p>
    <w:p w:rsidR="00D942EF" w:rsidRPr="003170C7" w:rsidRDefault="00D942EF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/>
              <w:sz w:val="24"/>
              <w:szCs w:val="24"/>
            </w:rPr>
            <m:t>Z≝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i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i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σ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</m:e>
              </m:rad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</w:rPr>
            <m:t>~N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0,1</m:t>
              </m:r>
            </m:e>
          </m:d>
          <m:r>
            <w:rPr>
              <w:rFonts w:ascii="Cambria Math" w:hAnsi="Cambria Math" w:cs="Times New Roman"/>
              <w:color w:val="000000"/>
              <w:sz w:val="24"/>
              <w:szCs w:val="24"/>
            </w:rPr>
            <m:t>,                                                                                                          (A3)</m:t>
          </m:r>
        </m:oMath>
      </m:oMathPara>
    </w:p>
    <w:p w:rsidR="005E3B46" w:rsidRPr="003170C7" w:rsidRDefault="005E3B46" w:rsidP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5E3B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3170C7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gramEnd"/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2</m:t>
            </m:r>
          </m:sub>
        </m:sSub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Z</m:t>
        </m:r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are independently distributed. The classical two-sample </w:t>
      </w:r>
      <w:r w:rsidR="00D942EF" w:rsidRPr="003170C7">
        <w:rPr>
          <w:rFonts w:ascii="Times New Roman" w:hAnsi="Times New Roman" w:cs="Times New Roman"/>
          <w:i/>
          <w:color w:val="000000"/>
          <w:sz w:val="24"/>
          <w:szCs w:val="24"/>
        </w:rPr>
        <w:t>F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statistic can be rewritten as</w:t>
      </w:r>
    </w:p>
    <w:p w:rsidR="00D942EF" w:rsidRPr="003170C7" w:rsidRDefault="00620FC8" w:rsidP="00D942EF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F</m:t>
              </m:r>
            </m:e>
          </m:acc>
          <m:r>
            <w:rPr>
              <w:rFonts w:ascii="Cambria Math" w:hAnsi="Cambria Math" w:cs="Times New Roman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i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i2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/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-1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/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-1)</m:t>
              </m:r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</w:rPr>
            <m:t>~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F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-1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-1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>,                                                                                      (A4)</m:t>
          </m:r>
        </m:oMath>
      </m:oMathPara>
    </w:p>
    <w:p w:rsidR="005E3B46" w:rsidRPr="003170C7" w:rsidRDefault="005E3B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170C7">
        <w:rPr>
          <w:rFonts w:ascii="Times New Roman" w:hAnsi="Times New Roman" w:cs="Times New Roman"/>
          <w:color w:val="000000"/>
          <w:sz w:val="24"/>
          <w:szCs w:val="24"/>
        </w:rPr>
        <w:t>The classical two-sample Student</w:t>
      </w:r>
      <w:r w:rsidRPr="003170C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t</w:t>
      </w:r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statistic can be rewritten as</w:t>
      </w:r>
    </w:p>
    <w:p w:rsidR="005E3B46" w:rsidRPr="003170C7" w:rsidRDefault="005E3B46" w:rsidP="00D942EF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620FC8" w:rsidP="00D942EF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acc>
            <m:acc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t</m:t>
              </m:r>
            </m:e>
          </m:acc>
          <m:r>
            <w:rPr>
              <w:rFonts w:ascii="Cambria Math" w:hAnsi="Cambria Math" w:cs="Times New Roman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den>
                          </m:f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2</m:t>
                      </m:r>
                    </m:sub>
                  </m:sSub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rad>
            </m:den>
          </m:f>
        </m:oMath>
      </m:oMathPara>
    </w:p>
    <w:p w:rsidR="00D942EF" w:rsidRPr="003170C7" w:rsidRDefault="00D942EF" w:rsidP="00C105B8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Z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(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)/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2)</m:t>
                  </m:r>
                </m:e>
              </m:rad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</w:rPr>
            <m:t>,                                                                                              (A5)</m:t>
          </m:r>
        </m:oMath>
      </m:oMathPara>
    </w:p>
    <w:p w:rsidR="005E3B46" w:rsidRPr="003170C7" w:rsidRDefault="005E3B46" w:rsidP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5E3B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3170C7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>nd</w:t>
      </w:r>
      <w:proofErr w:type="gramEnd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the two-sample Welch</w:t>
      </w:r>
      <w:r w:rsidR="00D942EF" w:rsidRPr="003170C7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t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statistic can be rewritten as</w:t>
      </w:r>
    </w:p>
    <w:p w:rsidR="00D942EF" w:rsidRPr="003170C7" w:rsidRDefault="00620FC8" w:rsidP="00D942EF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t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2</m:t>
                      </m:r>
                    </m:sub>
                  </m:sSub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den>
                  </m:f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rad>
            </m:den>
          </m:f>
        </m:oMath>
      </m:oMathPara>
    </w:p>
    <w:p w:rsidR="00D942EF" w:rsidRPr="003170C7" w:rsidRDefault="00D942EF" w:rsidP="00D942EF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Z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/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)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1)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/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)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1)</m:t>
                  </m:r>
                </m:e>
              </m:rad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</w:rPr>
            <m:t>,                                        (A6)</m:t>
          </m:r>
        </m:oMath>
      </m:oMathPara>
    </w:p>
    <w:p w:rsidR="005E3B46" w:rsidRPr="003170C7" w:rsidRDefault="005E3B46" w:rsidP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D942EF" w:rsidP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Let 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Γ</m:t>
        </m:r>
        <m:r>
          <w:rPr>
            <w:rFonts w:ascii="Cambria Math" w:hAnsi="Cambria Math" w:cs="Times New Roman"/>
            <w:color w:val="000000"/>
            <w:sz w:val="24"/>
            <w:szCs w:val="24"/>
          </w:rPr>
          <m:t>(⋅)</m:t>
        </m:r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Beta</m:t>
        </m:r>
        <m:r>
          <w:rPr>
            <w:rFonts w:ascii="Cambria Math" w:hAnsi="Cambria Math" w:cs="Times New Roman"/>
            <w:color w:val="000000"/>
            <w:sz w:val="24"/>
            <w:szCs w:val="24"/>
          </w:rPr>
          <m:t>(⋅,⋅)</m:t>
        </m:r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denote 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Γ</m:t>
        </m:r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and Beta functions, respectively. By their mutual independence</w:t>
      </w:r>
      <w:proofErr w:type="gramStart"/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</m:sSub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2</m:t>
            </m:r>
          </m:sub>
        </m:sSub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Z</m:t>
        </m:r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have joint probability density function  </w:t>
      </w:r>
    </w:p>
    <w:p w:rsidR="00D942EF" w:rsidRPr="003170C7" w:rsidRDefault="00620FC8" w:rsidP="00D942EF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p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,Z</m:t>
                  </m:r>
                </m:e>
              </m:d>
            </m:sub>
          </m:sSub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,z</m:t>
              </m:r>
            </m:e>
          </m:d>
        </m:oMath>
      </m:oMathPara>
    </w:p>
    <w:p w:rsidR="00D942EF" w:rsidRPr="003170C7" w:rsidRDefault="00D942EF" w:rsidP="009775F3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sub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b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1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1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eg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π</m:t>
                  </m:r>
                </m:e>
              </m:rad>
            </m:den>
          </m:f>
          <m:func>
            <m:func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</m:e>
          </m:func>
          <m:func>
            <m:func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z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</m:e>
          </m:func>
        </m:oMath>
      </m:oMathPara>
    </w:p>
    <w:p w:rsidR="00D942EF" w:rsidRPr="003170C7" w:rsidRDefault="00D942EF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right"/>
        </m:oMathParaPr>
        <m:oMath>
          <m:r>
            <w:rPr>
              <w:rFonts w:ascii="Cambria Math" w:hAnsi="Cambria Math" w:cs="Times New Roman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sub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b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1</m:t>
                  </m:r>
                </m:sup>
              </m:sSubSup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Beta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,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Beta</m:t>
              </m:r>
              <m:d>
                <m:d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,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1</m:t>
                  </m:r>
                </m:e>
              </m:d>
            </m:den>
          </m:f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e>
                  </m:d>
                </m:e>
              </m:func>
              <m:func>
                <m:func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e>
                  </m:d>
                </m:e>
              </m:func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</w:rPr>
            <m:t>.           (A7)</m:t>
          </m:r>
        </m:oMath>
      </m:oMathPara>
    </w:p>
    <w:p w:rsidR="005E3B46" w:rsidRPr="003170C7" w:rsidRDefault="005E3B46" w:rsidP="00D942EF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D942EF" w:rsidRPr="003170C7" w:rsidRDefault="00D942EF" w:rsidP="00D942EF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3170C7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By the density formula of a multivariate transformation, the joint probability density function of </w:t>
      </w:r>
      <m:oMath>
        <m:d>
          <m:d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t</m:t>
                </m:r>
              </m:e>
            </m:acc>
            <m:r>
              <w:rPr>
                <w:rFonts w:ascii="Cambria Math" w:eastAsia="宋体" w:hAnsi="Cambria Math" w:cs="Times New Roman"/>
                <w:sz w:val="24"/>
                <w:szCs w:val="24"/>
              </w:rPr>
              <m:t>,</m:t>
            </m:r>
            <m:acc>
              <m:acc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F</m:t>
                </m:r>
              </m:e>
            </m:acc>
            <m:r>
              <w:rPr>
                <w:rFonts w:ascii="Cambria Math" w:eastAsia="宋体" w:hAnsi="Cambria Math" w:cs="Times New Roman"/>
                <w:sz w:val="24"/>
                <w:szCs w:val="24"/>
              </w:rPr>
              <m:t>, Z</m:t>
            </m:r>
          </m:e>
        </m:d>
      </m:oMath>
      <w:r w:rsidRPr="003170C7">
        <w:rPr>
          <w:rFonts w:ascii="Times New Roman" w:eastAsia="宋体" w:hAnsi="Times New Roman" w:cs="Times New Roman"/>
          <w:sz w:val="24"/>
          <w:szCs w:val="24"/>
        </w:rPr>
        <w:t xml:space="preserve"> is given by</w:t>
      </w:r>
    </w:p>
    <w:p w:rsidR="00D942EF" w:rsidRPr="003170C7" w:rsidRDefault="00620FC8" w:rsidP="00D942EF">
      <w:pPr>
        <w:spacing w:after="0" w:line="480" w:lineRule="auto"/>
        <w:ind w:left="720"/>
        <w:jc w:val="both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, 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Z</m:t>
                  </m:r>
                </m:e>
              </m:d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,f,z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Z</m:t>
                  </m:r>
                </m:e>
              </m:d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z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×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,                                                                            (A8)</m:t>
          </m:r>
        </m:oMath>
      </m:oMathPara>
    </w:p>
    <w:p w:rsidR="00D942EF" w:rsidRPr="003170C7" w:rsidRDefault="00D942EF" w:rsidP="00D942EF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170C7">
        <w:rPr>
          <w:rFonts w:ascii="Times New Roman" w:eastAsia="宋体" w:hAnsi="Times New Roman" w:cs="Times New Roman"/>
          <w:sz w:val="24"/>
          <w:szCs w:val="24"/>
        </w:rPr>
        <w:t>where</w:t>
      </w:r>
      <w:proofErr w:type="gramEnd"/>
    </w:p>
    <w:p w:rsidR="00D942EF" w:rsidRPr="003170C7" w:rsidRDefault="00620FC8" w:rsidP="00D942EF">
      <w:pPr>
        <w:spacing w:after="0" w:line="480" w:lineRule="auto"/>
        <w:ind w:left="720"/>
        <w:jc w:val="both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cGp m:val="8"/>
                  <m:mcs>
                    <m:mc>
                      <m:mcPr>
                        <m:count m:val="1"/>
                        <m:mcJc m:val="left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2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)f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1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                                                                    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9</m:t>
                        </m:r>
                      </m:e>
                    </m:d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2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)f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                                                                    (A10)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=z,                                                                                                                                         (A11)</m:t>
                    </m:r>
                  </m:e>
                </m:mr>
              </m:m>
            </m:e>
          </m:d>
        </m:oMath>
      </m:oMathPara>
    </w:p>
    <w:p w:rsidR="00D942EF" w:rsidRPr="003170C7" w:rsidRDefault="00D942EF" w:rsidP="00D942EF">
      <w:pPr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3170C7">
        <w:rPr>
          <w:rFonts w:ascii="Times New Roman" w:eastAsia="宋体" w:hAnsi="Times New Roman" w:cs="Times New Roman"/>
          <w:sz w:val="24"/>
          <w:szCs w:val="24"/>
        </w:rPr>
        <w:t>and</w:t>
      </w:r>
      <w:proofErr w:type="gramEnd"/>
    </w:p>
    <w:p w:rsidR="00D942EF" w:rsidRPr="003170C7" w:rsidRDefault="00620FC8" w:rsidP="00D861CE">
      <w:pPr>
        <w:spacing w:after="0" w:line="480" w:lineRule="auto"/>
        <w:ind w:left="720"/>
        <w:jc w:val="both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left"/>
        </m:oMathParaPr>
        <m:oMath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‖"/>
              <m:endChr m:val="‖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z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∂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,f,z</m:t>
                      </m:r>
                    </m:e>
                  </m:d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2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1)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)f+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)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2)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4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|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(A12)</m:t>
          </m:r>
        </m:oMath>
      </m:oMathPara>
    </w:p>
    <w:p w:rsidR="000078EB" w:rsidRPr="003170C7" w:rsidRDefault="000078EB" w:rsidP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D942EF" w:rsidP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3170C7">
        <w:rPr>
          <w:rFonts w:ascii="Times New Roman" w:hAnsi="Times New Roman" w:cs="Times New Roman"/>
          <w:color w:val="000000"/>
          <w:sz w:val="24"/>
          <w:szCs w:val="24"/>
        </w:rPr>
        <w:t>is</w:t>
      </w:r>
      <w:proofErr w:type="gramEnd"/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the absolute Jacobian determinant of the multivariate transformation ( A9, A10 and A11). The support of the joint density </w:t>
      </w:r>
      <w:proofErr w:type="gramStart"/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proofErr w:type="gramEnd"/>
      <m:oMath>
        <m:acc>
          <m:acc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</m:acc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m:oMath>
        <m:acc>
          <m:acc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F</m:t>
            </m:r>
          </m:e>
        </m:acc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Z</m:t>
        </m:r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are defined into two sets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t,f,z</m:t>
                </m:r>
              </m:e>
            </m:d>
          </m:e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&gt;0, f&gt;0, z&gt;0</m:t>
            </m:r>
          </m:e>
        </m:d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t,f,z</m:t>
                </m:r>
              </m:e>
            </m:d>
          </m:e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&lt;0, f&gt;0, z&lt;0</m:t>
            </m:r>
          </m:e>
        </m:d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. Substituting (A9) through (A11) into (A8), we obtain the joint density of </w:t>
      </w:r>
      <m:oMath>
        <m:d>
          <m:d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t</m:t>
                </m:r>
              </m:e>
            </m:acc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,</m:t>
            </m:r>
            <m:acc>
              <m:acc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F</m:t>
                </m:r>
              </m:e>
            </m:acc>
          </m:e>
        </m:d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by integrating variable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Z</m:t>
        </m:r>
      </m:oMath>
    </w:p>
    <w:p w:rsidR="000078EB" w:rsidRPr="003170C7" w:rsidRDefault="000078EB" w:rsidP="00D861CE">
      <w:pPr>
        <w:spacing w:after="200" w:line="276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D861CE" w:rsidRPr="003170C7" w:rsidRDefault="00620FC8" w:rsidP="00D861CE">
      <w:pPr>
        <w:spacing w:after="200" w:line="276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, 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</m:acc>
                </m:e>
              </m:d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,f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-∞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, </m:t>
                      </m:r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</m:e>
                      </m:acc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Z</m:t>
                      </m:r>
                    </m:e>
                  </m:d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,f,z</m:t>
                  </m:r>
                </m:e>
              </m:d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dz</m:t>
          </m:r>
        </m:oMath>
      </m:oMathPara>
    </w:p>
    <w:p w:rsidR="00D942EF" w:rsidRPr="003170C7" w:rsidRDefault="00D861CE" w:rsidP="00D861CE">
      <w:pPr>
        <w:spacing w:after="200" w:line="276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    =</m:t>
          </m:r>
          <m:nary>
            <m:naryPr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-∞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∞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Z</m:t>
                      </m:r>
                    </m:e>
                  </m:d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z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</m:d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dz</m:t>
          </m:r>
        </m:oMath>
      </m:oMathPara>
    </w:p>
    <w:p w:rsidR="00D942EF" w:rsidRPr="003170C7" w:rsidRDefault="00D861CE" w:rsidP="00D861CE">
      <w:pPr>
        <w:spacing w:after="200" w:line="276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 xml:space="preserve">       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-1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f</m:t>
                                  </m:r>
                                </m:e>
                              </m:d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1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-1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f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Beta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Beta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</m:den>
          </m:f>
        </m:oMath>
      </m:oMathPara>
    </w:p>
    <w:p w:rsidR="00D861CE" w:rsidRPr="003170C7" w:rsidRDefault="00D942EF" w:rsidP="00D861CE">
      <w:pPr>
        <w:spacing w:after="200" w:line="276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w:lastRenderedPageBreak/>
            <m:t>×</m:t>
          </m:r>
          <m:nary>
            <m:naryPr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∞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-2</m:t>
                                  </m:r>
                                </m:e>
                              </m:d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z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xp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2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3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e>
                  </m:d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</m:d>
                </m:den>
              </m:f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d</m:t>
          </m:r>
          <m:r>
            <w:rPr>
              <w:rFonts w:ascii="Cambria Math" w:hAnsi="Cambria Math" w:cs="Times New Roman"/>
              <w:sz w:val="24"/>
              <w:szCs w:val="24"/>
            </w:rPr>
            <m:t>z</m:t>
          </m:r>
        </m:oMath>
      </m:oMathPara>
    </w:p>
    <w:p w:rsidR="00D942EF" w:rsidRPr="003170C7" w:rsidRDefault="00D861CE" w:rsidP="00D861CE">
      <w:pPr>
        <w:spacing w:after="200" w:line="276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      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</m:acc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acc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,                                                                                                   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13</m:t>
              </m:r>
            </m:e>
          </m:d>
        </m:oMath>
      </m:oMathPara>
    </w:p>
    <w:p w:rsidR="00D942EF" w:rsidRPr="003170C7" w:rsidRDefault="00D942EF" w:rsidP="00D942EF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170C7">
        <w:rPr>
          <w:rFonts w:ascii="Times New Roman" w:hAnsi="Times New Roman" w:cs="Times New Roman"/>
          <w:sz w:val="24"/>
          <w:szCs w:val="24"/>
        </w:rPr>
        <w:t>where</w:t>
      </w:r>
      <w:proofErr w:type="gramEnd"/>
    </w:p>
    <w:p w:rsidR="00D942EF" w:rsidRPr="003170C7" w:rsidRDefault="00620FC8" w:rsidP="00D861CE">
      <w:pPr>
        <w:spacing w:after="200" w:line="276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</m:acc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(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-1)f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1)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-1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f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-1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Beta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(A14)</m:t>
          </m:r>
        </m:oMath>
      </m:oMathPara>
    </w:p>
    <w:p w:rsidR="000078EB" w:rsidRPr="003170C7" w:rsidRDefault="000078EB" w:rsidP="00D942EF">
      <w:pPr>
        <w:spacing w:after="20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D942EF" w:rsidP="00D942EF">
      <w:pPr>
        <w:spacing w:after="200"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3170C7">
        <w:rPr>
          <w:rFonts w:ascii="Times New Roman" w:hAnsi="Times New Roman" w:cs="Times New Roman"/>
          <w:color w:val="000000"/>
          <w:sz w:val="24"/>
          <w:szCs w:val="24"/>
        </w:rPr>
        <w:t>is</w:t>
      </w:r>
      <w:proofErr w:type="gramEnd"/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the probability density function of the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F</m:t>
        </m:r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statistic, and</w:t>
      </w:r>
    </w:p>
    <w:p w:rsidR="000078EB" w:rsidRPr="003170C7" w:rsidRDefault="000078EB" w:rsidP="00D861CE">
      <w:pPr>
        <w:spacing w:after="200" w:line="276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D942EF" w:rsidRPr="003170C7" w:rsidRDefault="00620FC8" w:rsidP="00D861CE">
      <w:pPr>
        <w:spacing w:after="200" w:line="276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acc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2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radPr>
                <m:deg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eg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2</m:t>
                  </m:r>
                </m:e>
              </m:ra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Beta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1</m:t>
                  </m:r>
                </m:e>
              </m:d>
            </m:den>
          </m:f>
          <w:bookmarkStart w:id="0" w:name="OLE_LINK87"/>
          <w:bookmarkStart w:id="1" w:name="OLE_LINK88"/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(A15)</m:t>
          </m:r>
        </m:oMath>
      </m:oMathPara>
      <w:bookmarkEnd w:id="0"/>
      <w:bookmarkEnd w:id="1"/>
    </w:p>
    <w:p w:rsidR="000078EB" w:rsidRPr="003170C7" w:rsidRDefault="000078EB" w:rsidP="00D942EF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942EF" w:rsidRPr="003170C7" w:rsidRDefault="00D942EF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170C7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3170C7">
        <w:rPr>
          <w:rFonts w:ascii="Times New Roman" w:hAnsi="Times New Roman" w:cs="Times New Roman"/>
          <w:sz w:val="24"/>
          <w:szCs w:val="24"/>
        </w:rPr>
        <w:t xml:space="preserve"> the probability density function of the Student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3170C7">
        <w:rPr>
          <w:rFonts w:ascii="Times New Roman" w:hAnsi="Times New Roman" w:cs="Times New Roman"/>
          <w:sz w:val="24"/>
          <w:szCs w:val="24"/>
        </w:rPr>
        <w:t xml:space="preserve"> statistic. In summary, i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3</m:t>
            </m:r>
          </m:sub>
        </m:sSub>
      </m:oMath>
      <w:r w:rsidRPr="003170C7">
        <w:rPr>
          <w:rFonts w:ascii="Times New Roman" w:hAnsi="Times New Roman" w:cs="Times New Roman"/>
          <w:sz w:val="24"/>
          <w:szCs w:val="24"/>
        </w:rPr>
        <w:t xml:space="preserve"> holds, then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</m:acc>
      </m:oMath>
      <w:r w:rsidRPr="003170C7">
        <w:rPr>
          <w:rFonts w:ascii="Times New Roman" w:hAnsi="Times New Roman" w:cs="Times New Roman"/>
          <w:sz w:val="24"/>
          <w:szCs w:val="24"/>
        </w:rPr>
        <w:t xml:space="preserve"> and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acc>
      </m:oMath>
      <w:r w:rsidRPr="003170C7">
        <w:rPr>
          <w:rFonts w:ascii="Times New Roman" w:hAnsi="Times New Roman" w:cs="Times New Roman"/>
          <w:sz w:val="24"/>
          <w:szCs w:val="24"/>
        </w:rPr>
        <w:t xml:space="preserve"> are independently distributed.</w:t>
      </w:r>
      <w:r w:rsidR="000078EB" w:rsidRPr="003170C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078EB" w:rsidRPr="003170C7" w:rsidRDefault="000078EB" w:rsidP="00D942EF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942EF" w:rsidRPr="003170C7" w:rsidRDefault="000078EB" w:rsidP="00686379">
      <w:pPr>
        <w:spacing w:after="20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170C7">
        <w:rPr>
          <w:rFonts w:ascii="Times New Roman" w:hAnsi="Times New Roman" w:cs="Times New Roman"/>
          <w:sz w:val="24"/>
          <w:szCs w:val="24"/>
        </w:rPr>
        <w:t xml:space="preserve">Under the normality setting, the null independence of </w:t>
      </w:r>
      <w:r w:rsidR="00D942EF" w:rsidRPr="003170C7">
        <w:rPr>
          <w:rFonts w:ascii="Times New Roman" w:eastAsia="宋体" w:hAnsi="Times New Roman" w:cs="Times New Roman"/>
          <w:sz w:val="24"/>
          <w:szCs w:val="24"/>
        </w:rPr>
        <w:t xml:space="preserve">Welch </w:t>
      </w:r>
      <w:r w:rsidR="00D942EF" w:rsidRPr="003170C7">
        <w:rPr>
          <w:rFonts w:ascii="Times New Roman" w:eastAsia="宋体" w:hAnsi="Times New Roman" w:cs="Times New Roman"/>
          <w:i/>
          <w:sz w:val="24"/>
          <w:szCs w:val="24"/>
        </w:rPr>
        <w:t>t</w:t>
      </w:r>
      <w:r w:rsidR="00D942EF" w:rsidRPr="003170C7">
        <w:rPr>
          <w:rFonts w:ascii="Times New Roman" w:hAnsi="Times New Roman" w:cs="Times New Roman"/>
          <w:sz w:val="24"/>
          <w:szCs w:val="24"/>
        </w:rPr>
        <w:t xml:space="preserve"> </w:t>
      </w:r>
      <w:r w:rsidRPr="003170C7">
        <w:rPr>
          <w:rFonts w:ascii="Times New Roman" w:hAnsi="Times New Roman" w:cs="Times New Roman"/>
          <w:sz w:val="24"/>
          <w:szCs w:val="24"/>
        </w:rPr>
        <w:t>statistic to F statistics can be similarly proved. Specifically, w</w:t>
      </w:r>
      <w:r w:rsidR="00D942EF" w:rsidRPr="003170C7">
        <w:rPr>
          <w:rFonts w:ascii="Times New Roman" w:hAnsi="Times New Roman" w:cs="Times New Roman"/>
          <w:sz w:val="24"/>
          <w:szCs w:val="24"/>
        </w:rPr>
        <w:t xml:space="preserve">e </w:t>
      </w:r>
      <w:r w:rsidRPr="003170C7">
        <w:rPr>
          <w:rFonts w:ascii="Times New Roman" w:hAnsi="Times New Roman" w:cs="Times New Roman"/>
          <w:sz w:val="24"/>
          <w:szCs w:val="24"/>
        </w:rPr>
        <w:t>only need to consider transformation system</w:t>
      </w:r>
    </w:p>
    <w:p w:rsidR="00DB51F2" w:rsidRPr="003170C7" w:rsidRDefault="00DB51F2" w:rsidP="00686379">
      <w:pPr>
        <w:spacing w:after="20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942EF" w:rsidRPr="003170C7" w:rsidRDefault="00620FC8">
      <w:pPr>
        <w:spacing w:after="0" w:line="480" w:lineRule="auto"/>
        <w:ind w:left="720"/>
        <w:jc w:val="both"/>
        <w:rPr>
          <w:rFonts w:ascii="Times New Roman" w:eastAsia="宋体" w:hAnsi="Times New Roman" w:cs="Times New Roman"/>
          <w:sz w:val="24"/>
          <w:szCs w:val="24"/>
        </w:rPr>
      </w:pPr>
      <m:oMathPara>
        <m:oMathParaPr>
          <m:jc m:val="right"/>
        </m:oMathParaPr>
        <m:oMath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cGp m:val="8"/>
                  <m:mcs>
                    <m:mc>
                      <m:mcPr>
                        <m:count m:val="1"/>
                        <m:mcJc m:val="left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den>
                    </m:f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)f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                                                                                            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16</m:t>
                        </m:r>
                      </m:e>
                    </m:d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den>
                    </m:f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                                                                                               (A17)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=z.                                                                                                                                        (A18)</m:t>
                    </m:r>
                  </m:e>
                </m:mr>
              </m:m>
            </m:e>
          </m:d>
        </m:oMath>
      </m:oMathPara>
    </w:p>
    <w:p w:rsidR="00DB51F2" w:rsidRPr="003170C7" w:rsidRDefault="00DB51F2" w:rsidP="00686379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42504" w:rsidRPr="003170C7" w:rsidRDefault="00D942EF" w:rsidP="00686379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70C7">
        <w:rPr>
          <w:rFonts w:ascii="Times New Roman" w:hAnsi="Times New Roman" w:cs="Times New Roman"/>
          <w:sz w:val="24"/>
          <w:szCs w:val="24"/>
        </w:rPr>
        <w:t>Substituting (A16) through (A18) into (A8)</w:t>
      </w:r>
      <w:r w:rsidR="000078EB" w:rsidRPr="003170C7">
        <w:rPr>
          <w:rFonts w:ascii="Times New Roman" w:hAnsi="Times New Roman" w:cs="Times New Roman"/>
          <w:sz w:val="24"/>
          <w:szCs w:val="24"/>
        </w:rPr>
        <w:t xml:space="preserve"> and </w:t>
      </w:r>
      <w:r w:rsidRPr="003170C7">
        <w:rPr>
          <w:rFonts w:ascii="Times New Roman" w:hAnsi="Times New Roman" w:cs="Times New Roman"/>
          <w:sz w:val="24"/>
          <w:szCs w:val="24"/>
        </w:rPr>
        <w:t xml:space="preserve">repeating the </w:t>
      </w:r>
      <w:r w:rsidR="000078EB" w:rsidRPr="003170C7">
        <w:rPr>
          <w:rFonts w:ascii="Times New Roman" w:hAnsi="Times New Roman" w:cs="Times New Roman"/>
          <w:sz w:val="24"/>
          <w:szCs w:val="24"/>
        </w:rPr>
        <w:t xml:space="preserve">other steps </w:t>
      </w:r>
      <w:r w:rsidR="0028217F" w:rsidRPr="003170C7">
        <w:rPr>
          <w:rFonts w:ascii="Times New Roman" w:hAnsi="Times New Roman" w:cs="Times New Roman"/>
          <w:sz w:val="24"/>
          <w:szCs w:val="24"/>
        </w:rPr>
        <w:t>can prove the null independence between F statistic and Welch t statistic.</w:t>
      </w:r>
      <w:r w:rsidR="00FB6178" w:rsidRPr="003170C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B6178" w:rsidRPr="003170C7" w:rsidRDefault="00FB6178" w:rsidP="00686379">
      <w:pPr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942EF" w:rsidRPr="003170C7" w:rsidRDefault="00D942EF" w:rsidP="0028217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170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ppendix </w:t>
      </w:r>
      <w:r w:rsidR="00D35C74" w:rsidRPr="003170C7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Pr="003170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The </w:t>
      </w:r>
      <w:r w:rsidR="0028217F" w:rsidRPr="003170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null </w:t>
      </w:r>
      <w:r w:rsidRPr="003170C7">
        <w:rPr>
          <w:rFonts w:ascii="Times New Roman" w:hAnsi="Times New Roman" w:cs="Times New Roman"/>
          <w:b/>
          <w:color w:val="000000"/>
          <w:sz w:val="24"/>
          <w:szCs w:val="24"/>
        </w:rPr>
        <w:t>independence</w:t>
      </w:r>
      <w:r w:rsidR="0028217F" w:rsidRPr="003170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etween tests statistics on mean and variance heterogeneities </w:t>
      </w:r>
      <w:r w:rsidRPr="003170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under </w:t>
      </w:r>
      <w:r w:rsidR="0028217F" w:rsidRPr="003170C7">
        <w:rPr>
          <w:rFonts w:ascii="Times New Roman" w:hAnsi="Times New Roman" w:cs="Times New Roman"/>
          <w:b/>
          <w:color w:val="000000"/>
          <w:sz w:val="24"/>
          <w:szCs w:val="24"/>
        </w:rPr>
        <w:t>generic s</w:t>
      </w:r>
      <w:r w:rsidRPr="003170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herically symmetric </w:t>
      </w:r>
      <w:r w:rsidR="0028217F" w:rsidRPr="003170C7">
        <w:rPr>
          <w:rFonts w:ascii="Times New Roman" w:hAnsi="Times New Roman" w:cs="Times New Roman"/>
          <w:b/>
          <w:color w:val="000000"/>
          <w:sz w:val="24"/>
          <w:szCs w:val="24"/>
        </w:rPr>
        <w:t>setting</w:t>
      </w:r>
    </w:p>
    <w:p w:rsidR="0028217F" w:rsidRPr="003170C7" w:rsidRDefault="0028217F" w:rsidP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D942EF" w:rsidRPr="003170C7" w:rsidRDefault="00D942EF" w:rsidP="00686379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3170C7">
        <w:rPr>
          <w:rFonts w:ascii="Times New Roman" w:hAnsi="Times New Roman" w:cs="Times New Roman"/>
          <w:color w:val="000000"/>
          <w:sz w:val="24"/>
          <w:szCs w:val="24"/>
        </w:rPr>
        <w:t>Mean heterogeneity tests in two-sample comparisons can be equivalent to a simple linear regression model:</w:t>
      </w:r>
    </w:p>
    <w:p w:rsidR="0028217F" w:rsidRPr="003170C7" w:rsidRDefault="0028217F" w:rsidP="00686379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620FC8" w:rsidP="00686379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0i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 xml:space="preserve">,                                                                                               </m:t>
        </m:r>
        <m:r>
          <w:rPr>
            <w:rFonts w:ascii="Cambria Math" w:hAnsi="Cambria Math" w:cs="Times New Roman"/>
            <w:color w:val="000000"/>
            <w:sz w:val="24"/>
            <w:szCs w:val="24"/>
          </w:rPr>
          <m:t xml:space="preserve">              </m:t>
        </m:r>
        <m:r>
          <w:rPr>
            <w:rFonts w:ascii="Cambria Math" w:hAnsi="Cambria Math" w:cs="Times New Roman"/>
            <w:color w:val="000000"/>
            <w:sz w:val="24"/>
            <w:szCs w:val="24"/>
          </w:rPr>
          <m:t xml:space="preserve">  (B1)</m:t>
        </m:r>
      </m:oMath>
      <w:r w:rsidR="00B64874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28217F" w:rsidRPr="003170C7" w:rsidRDefault="0028217F" w:rsidP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28217F" w:rsidP="000601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3170C7"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>here</w:t>
      </w:r>
      <w:proofErr w:type="gramEnd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j</m:t>
            </m:r>
          </m:sub>
        </m:sSub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is the expression level</w:t>
      </w:r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of the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h</m:t>
            </m:r>
          </m:sup>
        </m:sSup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gene o</w:t>
      </w:r>
      <w:r w:rsidR="00676E8C" w:rsidRPr="003170C7"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the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j</m:t>
            </m:r>
          </m:e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h</m:t>
            </m:r>
          </m:sup>
        </m:sSup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subject</w:t>
      </w:r>
      <w:r w:rsidR="00676E8C" w:rsidRPr="003170C7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=1</m:t>
        </m:r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if the </w:t>
      </w:r>
      <m:oMath>
        <m:sSup>
          <m:sSup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j</m:t>
            </m:r>
          </m:e>
          <m:sup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h</m:t>
            </m:r>
          </m:sup>
        </m:sSup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subject belongs to </w:t>
      </w:r>
      <w:r w:rsidR="00676E8C" w:rsidRPr="003170C7">
        <w:rPr>
          <w:rFonts w:ascii="Times New Roman" w:hAnsi="Times New Roman" w:cs="Times New Roman"/>
          <w:color w:val="000000"/>
          <w:sz w:val="24"/>
          <w:szCs w:val="24"/>
        </w:rPr>
        <w:t>Group 1</w:t>
      </w:r>
      <w:r w:rsidR="008A2CBF" w:rsidRPr="003170C7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=0</m:t>
        </m:r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if </w:t>
      </w:r>
      <w:r w:rsidR="008A2CBF" w:rsidRPr="003170C7">
        <w:rPr>
          <w:rFonts w:ascii="Times New Roman" w:hAnsi="Times New Roman" w:cs="Times New Roman"/>
          <w:color w:val="000000"/>
          <w:sz w:val="24"/>
          <w:szCs w:val="24"/>
        </w:rPr>
        <w:t>otherwise</w:t>
      </w:r>
      <w:r w:rsidR="00676E8C" w:rsidRPr="003170C7">
        <w:rPr>
          <w:rFonts w:ascii="Times New Roman" w:hAnsi="Times New Roman" w:cs="Times New Roman"/>
          <w:color w:val="000000"/>
          <w:sz w:val="24"/>
          <w:szCs w:val="24"/>
        </w:rPr>
        <w:t>,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0i</m:t>
            </m:r>
          </m:sub>
        </m:sSub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is intercept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is the effect of group on gene expression levels</w:t>
      </w:r>
      <w:r w:rsidR="00676E8C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j</m:t>
            </m:r>
          </m:sub>
        </m:sSub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is random error. According to ordinary least squares (OLS) method, we obtai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2</m:t>
            </m:r>
          </m:sub>
        </m:sSub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0i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μ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2</m:t>
            </m:r>
          </m:sub>
        </m:sSub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. The standard error of 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64874" w:rsidRPr="003170C7">
        <w:rPr>
          <w:rFonts w:ascii="Times New Roman" w:hAnsi="Times New Roman" w:cs="Times New Roman"/>
          <w:color w:val="000000"/>
          <w:sz w:val="24"/>
          <w:szCs w:val="24"/>
        </w:rPr>
        <w:t>is</w:t>
      </w:r>
    </w:p>
    <w:p w:rsidR="00B64874" w:rsidRPr="003170C7" w:rsidRDefault="00B64874" w:rsidP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620FC8" w:rsidP="00B64874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SE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radPr>
            <m:deg/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2</m:t>
                      </m:r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i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  <m:t>G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ij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  <m:t>K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den>
                  </m:f>
                </m:e>
              </m:d>
            </m:e>
          </m:rad>
        </m:oMath>
      </m:oMathPara>
    </w:p>
    <w:p w:rsidR="00D942EF" w:rsidRPr="003170C7" w:rsidRDefault="00B64874" w:rsidP="00B64874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   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radPr>
            <m:deg/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2</m:t>
                      </m:r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ij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  <m:t>μ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i1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ij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  <m:t>μ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i1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hr m:val="̅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  <m:t>K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j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den>
                  </m:f>
                </m:e>
              </m:d>
            </m:e>
          </m:rad>
        </m:oMath>
      </m:oMathPara>
    </w:p>
    <w:p w:rsidR="00D942EF" w:rsidRPr="003170C7" w:rsidRDefault="00B64874" w:rsidP="00B64874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   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radPr>
            <m:deg/>
            <m:e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2</m:t>
                      </m:r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i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Sup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i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num>
                    <m:den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den>
                  </m:f>
                </m:e>
              </m:d>
            </m:e>
          </m:rad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,                                                  (B2)</m:t>
          </m:r>
        </m:oMath>
      </m:oMathPara>
    </w:p>
    <w:p w:rsidR="008A2CBF" w:rsidRPr="003170C7" w:rsidRDefault="008A2CBF" w:rsidP="00B64874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C105B8" w:rsidP="00B4250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where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G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0i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j</m:t>
            </m:r>
          </m:sub>
        </m:sSub>
      </m:oMath>
      <w:r w:rsidRPr="003170C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B42504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42504" w:rsidRPr="003170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The statistic to tes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000000"/>
            <w:sz w:val="24"/>
            <w:szCs w:val="24"/>
          </w:rPr>
          <m:t>=0</m:t>
        </m:r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(B1)</m:t>
        </m:r>
      </m:oMath>
      <w:r w:rsidR="00B64874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can be written as </w:t>
      </w:r>
    </w:p>
    <w:p w:rsidR="00B42504" w:rsidRPr="003170C7" w:rsidRDefault="00B42504" w:rsidP="00B4250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64874" w:rsidRPr="003170C7" w:rsidRDefault="00620FC8" w:rsidP="009731F4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regression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SE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</m:t>
                      </m:r>
                    </m:sub>
                  </m:sSub>
                </m:sub>
              </m:sSub>
            </m:den>
          </m:f>
        </m:oMath>
      </m:oMathPara>
    </w:p>
    <w:p w:rsidR="00D942EF" w:rsidRPr="003170C7" w:rsidRDefault="00B64874" w:rsidP="00B64874">
      <w:pPr>
        <w:autoSpaceDE w:val="0"/>
        <w:autoSpaceDN w:val="0"/>
        <w:adjustRightInd w:val="0"/>
        <w:spacing w:after="0" w:line="480" w:lineRule="auto"/>
        <w:ind w:left="144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       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den>
                          </m:f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2</m:t>
                      </m:r>
                    </m:sub>
                  </m:sSub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-2</m:t>
                      </m:r>
                    </m:den>
                  </m:f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i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rad>
            </m:den>
          </m:f>
          <m:r>
            <m:rPr>
              <m:sty m:val="p"/>
            </m:rPr>
            <w:rPr>
              <w:rFonts w:ascii="Cambria Math" w:hAnsi="Cambria Math" w:cs="Times New Roman"/>
              <w:color w:val="000000"/>
              <w:sz w:val="24"/>
              <w:szCs w:val="24"/>
            </w:rPr>
            <m:t xml:space="preserve">.                                                            </m:t>
          </m:r>
          <m:r>
            <w:rPr>
              <w:rFonts w:ascii="Cambria Math" w:hAnsi="Cambria Math" w:cs="Times New Roman"/>
              <w:color w:val="000000"/>
              <w:sz w:val="24"/>
              <w:szCs w:val="24"/>
            </w:rPr>
            <m:t>(B3)</m:t>
          </m:r>
        </m:oMath>
      </m:oMathPara>
    </w:p>
    <w:p w:rsidR="00B42504" w:rsidRPr="003170C7" w:rsidRDefault="00B42504" w:rsidP="000601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D942EF" w:rsidP="000601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3170C7">
        <w:rPr>
          <w:rFonts w:ascii="Times New Roman" w:hAnsi="Times New Roman" w:cs="Times New Roman"/>
          <w:color w:val="000000"/>
          <w:sz w:val="24"/>
          <w:szCs w:val="24"/>
        </w:rPr>
        <w:t>Thus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it is 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mathematically </w:t>
      </w:r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the Student </w:t>
      </w:r>
      <w:r w:rsidRPr="003170C7">
        <w:rPr>
          <w:rFonts w:ascii="Times New Roman" w:hAnsi="Times New Roman" w:cs="Times New Roman"/>
          <w:i/>
          <w:color w:val="000000"/>
          <w:sz w:val="24"/>
          <w:szCs w:val="24"/>
        </w:rPr>
        <w:t>t</w:t>
      </w:r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statistic </w:t>
      </w:r>
      <w:r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in two-sample group comparisons. Under spherically symmetric distribution conditions, the density of gene expression levels is </w:t>
      </w:r>
    </w:p>
    <w:p w:rsidR="00B42504" w:rsidRPr="003170C7" w:rsidRDefault="00B42504" w:rsidP="00D942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B64874" w:rsidRPr="003170C7" w:rsidRDefault="00620FC8" w:rsidP="00B64874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G</m:t>
              </m:r>
            </m:sub>
          </m:sSub>
          <m:r>
            <w:rPr>
              <w:rFonts w:ascii="Cambria Math" w:hAnsi="Cambria Math" w:cs="Times New Roman"/>
              <w:color w:val="000000"/>
              <w:sz w:val="24"/>
              <w:szCs w:val="24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)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σ</m:t>
                  </m:r>
                </m:den>
              </m:f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-E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ij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e>
          </m:nary>
        </m:oMath>
      </m:oMathPara>
    </w:p>
    <w:p w:rsidR="008A2CBF" w:rsidRPr="003170C7" w:rsidRDefault="008A2CBF" w:rsidP="00B64874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B64874" w:rsidP="00B64874">
      <w:pPr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color w:val="000000"/>
              <w:sz w:val="24"/>
              <w:szCs w:val="24"/>
            </w:rPr>
            <w:lastRenderedPageBreak/>
            <m:t xml:space="preserve">      =</m:t>
          </m:r>
          <m:f>
            <m:f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σ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2</m:t>
                      </m:r>
                    </m:sub>
                  </m:sSub>
                </m:sup>
              </m:sSup>
            </m:den>
          </m:f>
          <m:r>
            <w:rPr>
              <w:rFonts w:ascii="Cambria Math" w:hAnsi="Cambria Math" w:cs="Times New Roman"/>
              <w:color w:val="000000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</w:rPr>
                    <m:t>j=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</m:d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4"/>
                                  <w:szCs w:val="24"/>
                                </w:rPr>
                                <m:t>-E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  <m:t>ij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den>
                  </m:f>
                </m:e>
              </m:nary>
            </m:e>
          </m:d>
          <m:r>
            <w:rPr>
              <w:rFonts w:ascii="Cambria Math" w:hAnsi="Cambria Math" w:cs="Times New Roman"/>
              <w:color w:val="000000"/>
              <w:sz w:val="24"/>
              <w:szCs w:val="24"/>
            </w:rPr>
            <m:t>,                                                                          (B4)</m:t>
          </m:r>
        </m:oMath>
      </m:oMathPara>
    </w:p>
    <w:p w:rsidR="00B42504" w:rsidRPr="003170C7" w:rsidRDefault="00B42504" w:rsidP="00D942EF">
      <w:pPr>
        <w:spacing w:after="20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942EF" w:rsidRPr="003170C7" w:rsidRDefault="00B64874" w:rsidP="00686379">
      <w:pPr>
        <w:spacing w:after="20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3170C7"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>here</w:t>
      </w:r>
      <w:proofErr w:type="gramEnd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g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(.)</m:t>
        </m:r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is a given monotone function called the generating function with respect to the Lebesgue measure in </w:t>
      </w:r>
      <m:oMath>
        <m:r>
          <m:rPr>
            <m:scr m:val="double-struck"/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R</m:t>
        </m:r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0</m:t>
            </m:r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j</m:t>
            </m:r>
          </m:sub>
        </m:sSub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is the conditional expectation given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j</m:t>
            </m:r>
          </m:sub>
        </m:sSub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. Similar 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to 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the theorem for exponential family in Lehmann’s book</w:t>
      </w:r>
      <w:r w:rsidR="00686379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instrText xml:space="preserve"> ADDIN REFMGR.CITE &lt;Refman&gt;&lt;Cite&gt;&lt;Author&gt;Lehmann&lt;/Author&gt;&lt;Year&gt;2006&lt;/Year&gt;&lt;RecNum&gt;35&lt;/RecNum&gt;&lt;IDText&gt;Testing statistical hypotheses&lt;/IDText&gt;&lt;MDL Ref_Type="Book, Whole"&gt;&lt;Ref_Type&gt;Book, Whole&lt;/Ref_Type&gt;&lt;Ref_ID&gt;35&lt;/Ref_ID&gt;&lt;Title_Primary&gt;Testing statistical hypotheses&lt;/Title_Primary&gt;&lt;Authors_Primary&gt;Lehmann,Erich L.&lt;/Authors_Primary&gt;&lt;Authors_Primary&gt;Romano,Joseph P.&lt;/Authors_Primary&gt;&lt;Date_Primary&gt;2006&lt;/Date_Primary&gt;&lt;Reprint&gt;Not in File&lt;/Reprint&gt;&lt;Publisher&gt;Springer Science &amp;amp; Business Media&lt;/Publisher&gt;&lt;ISSN_ISBN&gt;038727605X&lt;/ISSN_ISBN&gt;&lt;ZZ_WorkformID&gt;2&lt;/ZZ_WorkformID&gt;&lt;/MDL&gt;&lt;/Cite&gt;&lt;/Refman&gt;</w:instrTex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>[44]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, the complete sufficient statistic for gene expression distribution is </w:t>
      </w:r>
      <m:oMath>
        <m:r>
          <m:rPr>
            <m:sty m:val="bi"/>
          </m:rPr>
          <w:rPr>
            <w:rFonts w:ascii="Cambria Math" w:hAnsi="Cambria Math" w:cs="Times New Roman"/>
            <w:color w:val="000000"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i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+</m:t>
                </m:r>
              </m:e>
            </m:nary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i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p>
                </m:sSubSup>
              </m:e>
            </m:nary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,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i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</m:e>
            </m:nary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i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b>
                </m:sSub>
              </m:e>
            </m:nary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,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i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1</m:t>
                    </m:r>
                  </m:sub>
                </m:sSub>
              </m:e>
            </m:nary>
          </m:e>
        </m:d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>Note that t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he </w:t>
      </w:r>
      <w:r w:rsidR="00D942EF" w:rsidRPr="003170C7">
        <w:rPr>
          <w:rFonts w:ascii="Times New Roman" w:hAnsi="Times New Roman" w:cs="Times New Roman"/>
          <w:i/>
          <w:color w:val="000000"/>
          <w:sz w:val="24"/>
          <w:szCs w:val="24"/>
        </w:rPr>
        <w:t>t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statistic of mean heterogeneity test is 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function </w:t>
      </w:r>
      <w:proofErr w:type="gramStart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proofErr w:type="gramEnd"/>
      <m:oMath>
        <m:r>
          <m:rPr>
            <m:sty m:val="bi"/>
          </m:rPr>
          <w:rPr>
            <w:rFonts w:ascii="Cambria Math" w:hAnsi="Cambria Math" w:cs="Times New Roman"/>
            <w:color w:val="000000"/>
            <w:sz w:val="24"/>
            <w:szCs w:val="24"/>
          </w:rPr>
          <m:t>T</m:t>
        </m:r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. In addition, the </w:t>
      </w:r>
      <w:r w:rsidR="00D942EF" w:rsidRPr="003170C7">
        <w:rPr>
          <w:rFonts w:ascii="Times New Roman" w:hAnsi="Times New Roman" w:cs="Times New Roman"/>
          <w:i/>
          <w:color w:val="000000"/>
          <w:sz w:val="24"/>
          <w:szCs w:val="24"/>
        </w:rPr>
        <w:t>LF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statistic of </w:t>
      </w:r>
      <w:proofErr w:type="spellStart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>Levene’s</w:t>
      </w:r>
      <w:proofErr w:type="spellEnd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test approximately follows </w:t>
      </w:r>
      <w:r w:rsidR="00D942EF" w:rsidRPr="003170C7">
        <w:rPr>
          <w:rFonts w:ascii="Times New Roman" w:hAnsi="Times New Roman" w:cs="Times New Roman"/>
          <w:i/>
          <w:iCs/>
          <w:color w:val="000000"/>
          <w:sz w:val="24"/>
          <w:szCs w:val="24"/>
        </w:rPr>
        <w:t>F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distribution with 1 and 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-2)</m:t>
        </m:r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degree of freedoms. And this F distribution does not depend on parameters </w:t>
      </w:r>
      <m:oMath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0</m:t>
            </m:r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2</m:t>
            </m:r>
          </m:sup>
        </m:sSup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in (</w:t>
      </w:r>
      <w:r w:rsidR="00D942EF" w:rsidRPr="003170C7">
        <w:rPr>
          <w:rFonts w:ascii="Times New Roman" w:hAnsi="Times New Roman" w:cs="Times New Roman"/>
          <w:i/>
          <w:color w:val="000000"/>
          <w:sz w:val="24"/>
          <w:szCs w:val="24"/>
        </w:rPr>
        <w:t>B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>1). Therefore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according to </w:t>
      </w:r>
      <w:proofErr w:type="spellStart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>Basu’s</w:t>
      </w:r>
      <w:proofErr w:type="spellEnd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theorem </w:t>
      </w:r>
      <w:r w:rsidR="00A41D83" w:rsidRPr="003170C7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A41D83" w:rsidRPr="003170C7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Casella&lt;/Author&gt;&lt;Year&gt;2002&lt;/Year&gt;&lt;RecNum&gt;57&lt;/RecNum&gt;&lt;DisplayText&gt;[1]&lt;/DisplayText&gt;&lt;record&gt;&lt;rec-number&gt;57&lt;/rec-number&gt;&lt;foreign-keys&gt;&lt;key app="EN" db-id="95pdes2acp50xwep99wpt9zprpt2x2ddazpp" timestamp="1474476797"&gt;57&lt;/key&gt;&lt;/foreign-keys&gt;&lt;ref-type name="Book"&gt;6&lt;/ref-type&gt;&lt;contributors&gt;&lt;authors&gt;&lt;author&gt;Casella, George&lt;/author&gt;&lt;author&gt;Berger, Roger L&lt;/author&gt;&lt;/authors&gt;&lt;/contributors&gt;&lt;titles&gt;&lt;title&gt;Statistical inference&lt;/title&gt;&lt;/titles&gt;&lt;volume&gt;2&lt;/volume&gt;&lt;dates&gt;&lt;year&gt;2002&lt;/year&gt;&lt;/dates&gt;&lt;publisher&gt;Duxbury Pacific Grove, CA&lt;/publisher&gt;&lt;urls&gt;&lt;/urls&gt;&lt;/record&gt;&lt;/Cite&gt;&lt;/EndNote&gt;</w:instrText>
      </w:r>
      <w:r w:rsidR="00A41D83" w:rsidRPr="003170C7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A41D83" w:rsidRPr="003170C7">
        <w:rPr>
          <w:rFonts w:ascii="Times New Roman" w:hAnsi="Times New Roman" w:cs="Times New Roman"/>
          <w:noProof/>
          <w:color w:val="000000"/>
          <w:sz w:val="24"/>
          <w:szCs w:val="24"/>
        </w:rPr>
        <w:t>[1]</w:t>
      </w:r>
      <w:r w:rsidR="00A41D83" w:rsidRPr="003170C7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, the </w:t>
      </w:r>
      <w:r w:rsidR="00D942EF" w:rsidRPr="003170C7">
        <w:rPr>
          <w:rFonts w:ascii="Times New Roman" w:hAnsi="Times New Roman" w:cs="Times New Roman"/>
          <w:i/>
          <w:color w:val="000000"/>
          <w:sz w:val="24"/>
          <w:szCs w:val="24"/>
        </w:rPr>
        <w:t>LF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and the Student t statistics are independently distributed (</w:t>
      </w:r>
      <m:oMath>
        <m:acc>
          <m:acc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LF</m:t>
            </m:r>
          </m:e>
        </m:acc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⫫</m:t>
        </m:r>
        <m:acc>
          <m:acc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</m:acc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>). With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>in the family of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spherically symmetric distribution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, mean and mode is the same and thus the BF statistic is also independent of Student t statistic ( </w:t>
      </w:r>
      <m:oMath>
        <m:acc>
          <m:acc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BF</m:t>
            </m:r>
          </m:e>
        </m:acc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⫫</m:t>
        </m:r>
        <m:acc>
          <m:acc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t</m:t>
            </m:r>
          </m:e>
        </m:acc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m:oMath>
        <m:acc>
          <m:acc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LF</m:t>
            </m:r>
          </m:e>
        </m:acc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⫫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w</m:t>
            </m:r>
          </m:sub>
        </m:sSub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gramEnd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BF</m:t>
            </m:r>
          </m:e>
        </m:acc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⫫</m:t>
        </m:r>
        <m:sSub>
          <m:sSubPr>
            <m:ctrlPr>
              <w:rPr>
                <w:rFonts w:ascii="Cambria Math" w:hAnsi="Cambria Math" w:cs="Times New Roman"/>
                <w:color w:val="000000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w</m:t>
            </m:r>
          </m:sub>
        </m:sSub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can be similarly proved. Since spherically symmetric distribution 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family 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is 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>very broad distribution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family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that include </w:t>
      </w:r>
      <w:r w:rsidR="00682D86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spherical 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exponential family, </w:t>
      </w:r>
      <w:r w:rsidR="00ED1BC7" w:rsidRPr="003170C7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tudent distribution, Laplace distribution, exponential power distribution and many other distributions, the Student and Welch t-statistics are independent of the </w:t>
      </w:r>
      <w:proofErr w:type="spellStart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>Levene</w:t>
      </w:r>
      <w:proofErr w:type="spellEnd"/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and Brown-Forsythe statistics under normality settings by letting random error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e</m:t>
        </m:r>
      </m:oMath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 follow normal distribution in (</w:t>
      </w:r>
      <w:r w:rsidR="00D942EF" w:rsidRPr="003170C7">
        <w:rPr>
          <w:rFonts w:ascii="Times New Roman" w:hAnsi="Times New Roman" w:cs="Times New Roman"/>
          <w:i/>
          <w:color w:val="000000"/>
          <w:sz w:val="24"/>
          <w:szCs w:val="24"/>
        </w:rPr>
        <w:t>B</w:t>
      </w:r>
      <w:r w:rsidR="00D942EF" w:rsidRPr="003170C7">
        <w:rPr>
          <w:rFonts w:ascii="Times New Roman" w:hAnsi="Times New Roman" w:cs="Times New Roman"/>
          <w:color w:val="000000"/>
          <w:sz w:val="24"/>
          <w:szCs w:val="24"/>
        </w:rPr>
        <w:t xml:space="preserve">1). </w:t>
      </w:r>
    </w:p>
    <w:p w:rsidR="00740238" w:rsidRPr="003170C7" w:rsidRDefault="00740238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740238" w:rsidRPr="003170C7" w:rsidRDefault="00740238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170C7">
        <w:rPr>
          <w:rFonts w:ascii="Times New Roman" w:hAnsi="Times New Roman" w:cs="Times New Roman"/>
          <w:b/>
          <w:color w:val="000000"/>
          <w:sz w:val="24"/>
          <w:szCs w:val="24"/>
        </w:rPr>
        <w:t>Additional Reference</w:t>
      </w:r>
    </w:p>
    <w:p w:rsidR="00740238" w:rsidRPr="003170C7" w:rsidRDefault="00740238" w:rsidP="00740238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3170C7">
        <w:rPr>
          <w:rFonts w:ascii="Times New Roman" w:hAnsi="Times New Roman" w:cs="Times New Roman"/>
          <w:color w:val="FF0000"/>
          <w:sz w:val="24"/>
        </w:rPr>
        <w:fldChar w:fldCharType="begin"/>
      </w:r>
      <w:r w:rsidRPr="003170C7">
        <w:rPr>
          <w:rFonts w:ascii="Times New Roman" w:hAnsi="Times New Roman" w:cs="Times New Roman"/>
          <w:color w:val="FF0000"/>
          <w:sz w:val="24"/>
        </w:rPr>
        <w:instrText xml:space="preserve"> ADDIN EN.REFLIST </w:instrText>
      </w:r>
      <w:r w:rsidRPr="003170C7">
        <w:rPr>
          <w:rFonts w:ascii="Times New Roman" w:hAnsi="Times New Roman" w:cs="Times New Roman"/>
          <w:color w:val="FF0000"/>
          <w:sz w:val="24"/>
        </w:rPr>
        <w:fldChar w:fldCharType="separate"/>
      </w:r>
      <w:r w:rsidRPr="003170C7">
        <w:rPr>
          <w:rFonts w:ascii="Times New Roman" w:hAnsi="Times New Roman" w:cs="Times New Roman"/>
          <w:sz w:val="24"/>
        </w:rPr>
        <w:t>1.</w:t>
      </w:r>
      <w:r w:rsidRPr="003170C7">
        <w:rPr>
          <w:rFonts w:ascii="Times New Roman" w:hAnsi="Times New Roman" w:cs="Times New Roman"/>
          <w:sz w:val="24"/>
        </w:rPr>
        <w:tab/>
        <w:t xml:space="preserve">Casella G, Berger RL: </w:t>
      </w:r>
      <w:r w:rsidRPr="003170C7">
        <w:rPr>
          <w:rFonts w:ascii="Times New Roman" w:hAnsi="Times New Roman" w:cs="Times New Roman"/>
          <w:b/>
          <w:sz w:val="24"/>
        </w:rPr>
        <w:t>Statistical inference</w:t>
      </w:r>
      <w:r w:rsidRPr="003170C7">
        <w:rPr>
          <w:rFonts w:ascii="Times New Roman" w:hAnsi="Times New Roman" w:cs="Times New Roman"/>
          <w:sz w:val="24"/>
        </w:rPr>
        <w:t>, vol. 2: Duxbury Pacific Grove, CA; 2002.</w:t>
      </w:r>
    </w:p>
    <w:p w:rsidR="00B42504" w:rsidRPr="003170C7" w:rsidRDefault="00740238" w:rsidP="0074023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170C7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="00B42504" w:rsidRPr="003170C7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:rsidR="00D35C74" w:rsidRPr="003170C7" w:rsidRDefault="00CC6344" w:rsidP="00D35C7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170C7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Appendix C</w:t>
      </w:r>
      <w:r w:rsidR="00D35C74" w:rsidRPr="003170C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 w:rsidRPr="003170C7">
        <w:rPr>
          <w:rFonts w:ascii="Times New Roman" w:hAnsi="Times New Roman" w:cs="Times New Roman"/>
          <w:b/>
          <w:color w:val="000000"/>
          <w:sz w:val="24"/>
          <w:szCs w:val="24"/>
        </w:rPr>
        <w:t>Additional e</w:t>
      </w:r>
      <w:r w:rsidR="00D35C74" w:rsidRPr="003170C7">
        <w:rPr>
          <w:rFonts w:ascii="Times New Roman" w:hAnsi="Times New Roman" w:cs="Times New Roman"/>
          <w:b/>
          <w:color w:val="000000"/>
          <w:sz w:val="24"/>
          <w:szCs w:val="24"/>
        </w:rPr>
        <w:t>mpirical results on the null joint distributions of mean and variance test statistics</w:t>
      </w:r>
    </w:p>
    <w:p w:rsidR="00D35C74" w:rsidRPr="003170C7" w:rsidRDefault="00D35C74" w:rsidP="00D35C74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:rsidR="00D35C74" w:rsidRPr="003170C7" w:rsidRDefault="00D35C74" w:rsidP="003170C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0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1: Null joint distributions of mean and variance test statistics under 5 vs. 5 normality setting.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panels displays 100000 pairs of the specified test statistics, which were computed from 100000 replicates of two-group samples of sizes (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5</m:t>
        </m:r>
      </m:oMath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) from the standard normal distribution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-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-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equival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statistic and Student t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high correlation between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statistic and Brown-Forsythe statistic. </w:t>
      </w:r>
    </w:p>
    <w:p w:rsidR="003170C7" w:rsidRPr="003170C7" w:rsidRDefault="003170C7" w:rsidP="003170C7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D35C74" w:rsidRPr="003170C7" w:rsidRDefault="00D35C74" w:rsidP="00D35C7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0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2: Null joint distributions of mean and variance test statistics under 10 vs. 10 normality setting.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panels displays 100000 pairs of the specified test statistics, which were computed from 100000 replicates of two-group samples of sizes (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10</m:t>
        </m:r>
      </m:oMath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) from the standard normal distribution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-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-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equival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statistic and Student t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high correlation between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statistic and Brown-Forsythe statistic. </w:t>
      </w:r>
    </w:p>
    <w:p w:rsidR="003170C7" w:rsidRPr="003170C7" w:rsidRDefault="003170C7" w:rsidP="003170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35C74" w:rsidRPr="003170C7" w:rsidRDefault="00D35C74" w:rsidP="008E601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GoBack"/>
      <w:r w:rsidRPr="003170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3: Null joint distributions of mean and variance test statistics under 20 vs. 20 normality setting.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panels displays 100000 pairs of the specified test statistics, which were computed from 100000 replicates of two-group samples of sizes (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20</m:t>
        </m:r>
      </m:oMath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) from the standard normal distribution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-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-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equival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statistic and Student t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high correlation between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statistic and Brown-Forsythe statistic. </w:t>
      </w:r>
    </w:p>
    <w:bookmarkEnd w:id="2"/>
    <w:p w:rsidR="00D35C74" w:rsidRPr="003170C7" w:rsidRDefault="00D35C74" w:rsidP="00D35C74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D35C74" w:rsidRPr="003170C7" w:rsidRDefault="00D35C74" w:rsidP="008E601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0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.1: Null joint distributions of mean and variance test statistics under 5 vs. 5 Laplace setting.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panels displays 100000 pairs of the specified test statistics, which were computed from 100000 replicates of two-group samples of sizes (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5</m:t>
        </m:r>
      </m:oMath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) from the standard Laplace distribution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-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-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equival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statistic and Student t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high correlation between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statistic and Brown-Forsythe statistic. </w:t>
      </w:r>
    </w:p>
    <w:p w:rsidR="00D35C74" w:rsidRPr="003170C7" w:rsidRDefault="00D35C74" w:rsidP="00D35C74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3170C7" w:rsidRPr="003170C7" w:rsidRDefault="003170C7" w:rsidP="00D35C74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35C74" w:rsidRPr="003170C7" w:rsidRDefault="00D35C74" w:rsidP="00D35C7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0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.2: Null joint distributions of mean and variance test statistics under 10 vs. 10 Laplace setting.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panels displays 100000 pairs of the specified test statistics, which were computed from 100000 replicates of two-group samples of sizes (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10</m:t>
        </m:r>
      </m:oMath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rom the standard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aplace distribution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-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-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equival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statistic and Student t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high correlation between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statistic and Brown-Forsythe statistic. </w:t>
      </w:r>
    </w:p>
    <w:p w:rsidR="00D35C74" w:rsidRPr="003170C7" w:rsidRDefault="00D35C74" w:rsidP="00D35C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35C74" w:rsidRPr="003170C7" w:rsidRDefault="00D35C74" w:rsidP="00D35C7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0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.3: Null joint distributions of mean and variance test statistics under 20 vs. 20 Laplace setting.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panels displays 100000 pairs of the specified test statistics, which were computed from 100000 replicates of two-group samples of sizes (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20</m:t>
        </m:r>
      </m:oMath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) from the standard Laplace distribution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-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-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equival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statistic and Student t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high correlation between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statistic and Brown-Forsythe statistic. </w:t>
      </w:r>
    </w:p>
    <w:p w:rsidR="00D35C74" w:rsidRPr="003170C7" w:rsidRDefault="00D35C74" w:rsidP="00D35C74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D35C74" w:rsidRPr="003170C7" w:rsidRDefault="00D35C74" w:rsidP="00D35C7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0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.4: Null joint distributions of mean and variance test statistics under 40 vs. 40 Laplace setting.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panels displays 100000 pairs of the specified test statistics, which were computed from 100000 replicates of two-group samples of sizes (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=40</m:t>
        </m:r>
      </m:oMath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) from the standard Laplace distribution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null independ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-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 and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-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equivalence between Welch </w:t>
      </w:r>
      <w:r w:rsidRPr="003170C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statistic and Student t statistic. Panel (</w:t>
      </w:r>
      <w:r w:rsidRPr="003170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s the high correlation between </w:t>
      </w:r>
      <w:proofErr w:type="spellStart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>Levene</w:t>
      </w:r>
      <w:proofErr w:type="spellEnd"/>
      <w:r w:rsidRPr="0031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statistic and Brown-Forsythe statistic. </w:t>
      </w:r>
    </w:p>
    <w:p w:rsidR="00D35C74" w:rsidRPr="003170C7" w:rsidRDefault="00D35C74" w:rsidP="00D35C74">
      <w:pPr>
        <w:rPr>
          <w:rFonts w:ascii="Times New Roman" w:hAnsi="Times New Roman" w:cs="Times New Roman"/>
          <w:sz w:val="24"/>
          <w:szCs w:val="24"/>
        </w:rPr>
      </w:pPr>
    </w:p>
    <w:p w:rsidR="00D35C74" w:rsidRPr="003170C7" w:rsidRDefault="00D35C74" w:rsidP="00D35C74">
      <w:pPr>
        <w:rPr>
          <w:rFonts w:ascii="Times New Roman" w:hAnsi="Times New Roman" w:cs="Times New Roman"/>
          <w:sz w:val="24"/>
          <w:szCs w:val="24"/>
        </w:rPr>
      </w:pPr>
    </w:p>
    <w:p w:rsidR="00C105B8" w:rsidRPr="003170C7" w:rsidRDefault="00C105B8" w:rsidP="00D942EF">
      <w:pPr>
        <w:spacing w:after="20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E81569" w:rsidRPr="003170C7" w:rsidRDefault="00E81569" w:rsidP="0006012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E81569" w:rsidRPr="003170C7" w:rsidSect="00FB617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0FC8" w:rsidRDefault="00620FC8" w:rsidP="00955F8C">
      <w:pPr>
        <w:spacing w:after="0" w:line="240" w:lineRule="auto"/>
      </w:pPr>
      <w:r>
        <w:separator/>
      </w:r>
    </w:p>
  </w:endnote>
  <w:endnote w:type="continuationSeparator" w:id="0">
    <w:p w:rsidR="00620FC8" w:rsidRDefault="00620FC8" w:rsidP="00955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07266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5F31" w:rsidRDefault="00B65F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601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65F31" w:rsidRDefault="00B65F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0FC8" w:rsidRDefault="00620FC8" w:rsidP="00955F8C">
      <w:pPr>
        <w:spacing w:after="0" w:line="240" w:lineRule="auto"/>
      </w:pPr>
      <w:r>
        <w:separator/>
      </w:r>
    </w:p>
  </w:footnote>
  <w:footnote w:type="continuationSeparator" w:id="0">
    <w:p w:rsidR="00620FC8" w:rsidRDefault="00620FC8" w:rsidP="00955F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A1D71"/>
    <w:multiLevelType w:val="hybridMultilevel"/>
    <w:tmpl w:val="2C088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825A5"/>
    <w:multiLevelType w:val="hybridMultilevel"/>
    <w:tmpl w:val="696CBBCC"/>
    <w:lvl w:ilvl="0" w:tplc="6652C6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3F6BA5"/>
    <w:multiLevelType w:val="hybridMultilevel"/>
    <w:tmpl w:val="ACA81A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BF0136"/>
    <w:multiLevelType w:val="hybridMultilevel"/>
    <w:tmpl w:val="3CD2B3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D55BE0"/>
    <w:multiLevelType w:val="hybridMultilevel"/>
    <w:tmpl w:val="C18834E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D71C8E"/>
    <w:multiLevelType w:val="hybridMultilevel"/>
    <w:tmpl w:val="3E000B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721065"/>
    <w:multiLevelType w:val="hybridMultilevel"/>
    <w:tmpl w:val="C384313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83686A"/>
    <w:multiLevelType w:val="hybridMultilevel"/>
    <w:tmpl w:val="8AAC8E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F9A5D30"/>
    <w:multiLevelType w:val="hybridMultilevel"/>
    <w:tmpl w:val="D30AC4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0920580"/>
    <w:multiLevelType w:val="hybridMultilevel"/>
    <w:tmpl w:val="E514C792"/>
    <w:lvl w:ilvl="0" w:tplc="208609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254B9F"/>
    <w:multiLevelType w:val="hybridMultilevel"/>
    <w:tmpl w:val="C3F2A0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A633591"/>
    <w:multiLevelType w:val="hybridMultilevel"/>
    <w:tmpl w:val="6FFA3FEA"/>
    <w:lvl w:ilvl="0" w:tplc="208609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FA3255"/>
    <w:multiLevelType w:val="hybridMultilevel"/>
    <w:tmpl w:val="3806C2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4A4C21"/>
    <w:multiLevelType w:val="hybridMultilevel"/>
    <w:tmpl w:val="4162A046"/>
    <w:lvl w:ilvl="0" w:tplc="F6B8AA6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13"/>
  </w:num>
  <w:num w:numId="4">
    <w:abstractNumId w:val="5"/>
  </w:num>
  <w:num w:numId="5">
    <w:abstractNumId w:val="9"/>
  </w:num>
  <w:num w:numId="6">
    <w:abstractNumId w:val="11"/>
  </w:num>
  <w:num w:numId="7">
    <w:abstractNumId w:val="2"/>
  </w:num>
  <w:num w:numId="8">
    <w:abstractNumId w:val="3"/>
  </w:num>
  <w:num w:numId="9">
    <w:abstractNumId w:val="7"/>
  </w:num>
  <w:num w:numId="10">
    <w:abstractNumId w:val="12"/>
  </w:num>
  <w:num w:numId="11">
    <w:abstractNumId w:val="8"/>
  </w:num>
  <w:num w:numId="12">
    <w:abstractNumId w:val="10"/>
  </w:num>
  <w:num w:numId="13">
    <w:abstractNumId w:val="4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pdes2acp50xwep99wpt9zprpt2x2ddazpp&quot;&gt;GeneExpressionRevise&lt;record-ids&gt;&lt;item&gt;57&lt;/item&gt;&lt;/record-ids&gt;&lt;/item&gt;&lt;/Libraries&gt;"/>
  </w:docVars>
  <w:rsids>
    <w:rsidRoot w:val="00D942EF"/>
    <w:rsid w:val="00005169"/>
    <w:rsid w:val="00005CA1"/>
    <w:rsid w:val="000078EB"/>
    <w:rsid w:val="000115E6"/>
    <w:rsid w:val="00020914"/>
    <w:rsid w:val="0004621C"/>
    <w:rsid w:val="00060129"/>
    <w:rsid w:val="00065849"/>
    <w:rsid w:val="00070320"/>
    <w:rsid w:val="000A0370"/>
    <w:rsid w:val="000B43FF"/>
    <w:rsid w:val="000D1343"/>
    <w:rsid w:val="000D13E1"/>
    <w:rsid w:val="000D787B"/>
    <w:rsid w:val="000E5055"/>
    <w:rsid w:val="000F3C39"/>
    <w:rsid w:val="00102857"/>
    <w:rsid w:val="001445EF"/>
    <w:rsid w:val="0017059C"/>
    <w:rsid w:val="001749CD"/>
    <w:rsid w:val="0017545B"/>
    <w:rsid w:val="00175D02"/>
    <w:rsid w:val="00190279"/>
    <w:rsid w:val="001A0CBD"/>
    <w:rsid w:val="001B16E0"/>
    <w:rsid w:val="001B5037"/>
    <w:rsid w:val="001E5CA7"/>
    <w:rsid w:val="00226EA7"/>
    <w:rsid w:val="002670A6"/>
    <w:rsid w:val="0028217F"/>
    <w:rsid w:val="00294C24"/>
    <w:rsid w:val="002A0F10"/>
    <w:rsid w:val="002C4EAC"/>
    <w:rsid w:val="002D04C8"/>
    <w:rsid w:val="002E2F1C"/>
    <w:rsid w:val="002E4CE9"/>
    <w:rsid w:val="002F2241"/>
    <w:rsid w:val="0031516B"/>
    <w:rsid w:val="0031575A"/>
    <w:rsid w:val="0031690D"/>
    <w:rsid w:val="003170C7"/>
    <w:rsid w:val="00332125"/>
    <w:rsid w:val="0034554E"/>
    <w:rsid w:val="00351718"/>
    <w:rsid w:val="00352696"/>
    <w:rsid w:val="00353F97"/>
    <w:rsid w:val="003549C5"/>
    <w:rsid w:val="00360652"/>
    <w:rsid w:val="0036363C"/>
    <w:rsid w:val="003674F3"/>
    <w:rsid w:val="00386E9A"/>
    <w:rsid w:val="003958C0"/>
    <w:rsid w:val="00396E08"/>
    <w:rsid w:val="003A134A"/>
    <w:rsid w:val="003B2EC1"/>
    <w:rsid w:val="003C3D09"/>
    <w:rsid w:val="003C5B1F"/>
    <w:rsid w:val="003D0591"/>
    <w:rsid w:val="003D3203"/>
    <w:rsid w:val="003E0D67"/>
    <w:rsid w:val="003E4D1D"/>
    <w:rsid w:val="00401A6F"/>
    <w:rsid w:val="0040242D"/>
    <w:rsid w:val="004048EA"/>
    <w:rsid w:val="00406F6F"/>
    <w:rsid w:val="004135F0"/>
    <w:rsid w:val="0042702E"/>
    <w:rsid w:val="0043471C"/>
    <w:rsid w:val="00451C54"/>
    <w:rsid w:val="004529C8"/>
    <w:rsid w:val="004567D2"/>
    <w:rsid w:val="0046097C"/>
    <w:rsid w:val="0046592E"/>
    <w:rsid w:val="00466E75"/>
    <w:rsid w:val="0048199B"/>
    <w:rsid w:val="004828DF"/>
    <w:rsid w:val="004919D2"/>
    <w:rsid w:val="004A3AFD"/>
    <w:rsid w:val="004C47FC"/>
    <w:rsid w:val="004D22F0"/>
    <w:rsid w:val="004D6689"/>
    <w:rsid w:val="004D773B"/>
    <w:rsid w:val="004E5A49"/>
    <w:rsid w:val="004F2C33"/>
    <w:rsid w:val="004F3CD5"/>
    <w:rsid w:val="00505478"/>
    <w:rsid w:val="00515272"/>
    <w:rsid w:val="00531043"/>
    <w:rsid w:val="00536101"/>
    <w:rsid w:val="00554955"/>
    <w:rsid w:val="005600C5"/>
    <w:rsid w:val="00560F2D"/>
    <w:rsid w:val="00572D9A"/>
    <w:rsid w:val="0058371F"/>
    <w:rsid w:val="00585C63"/>
    <w:rsid w:val="005C1B27"/>
    <w:rsid w:val="005D3604"/>
    <w:rsid w:val="005E3B46"/>
    <w:rsid w:val="00606629"/>
    <w:rsid w:val="00607B10"/>
    <w:rsid w:val="0061228B"/>
    <w:rsid w:val="00620FC8"/>
    <w:rsid w:val="00621F35"/>
    <w:rsid w:val="00635D3D"/>
    <w:rsid w:val="00640B3D"/>
    <w:rsid w:val="00655451"/>
    <w:rsid w:val="00662CE6"/>
    <w:rsid w:val="00676E8C"/>
    <w:rsid w:val="00682D86"/>
    <w:rsid w:val="00686379"/>
    <w:rsid w:val="0069655D"/>
    <w:rsid w:val="006A6900"/>
    <w:rsid w:val="006C52D6"/>
    <w:rsid w:val="006C5F05"/>
    <w:rsid w:val="006E48F1"/>
    <w:rsid w:val="006E56FD"/>
    <w:rsid w:val="006E7A7C"/>
    <w:rsid w:val="00716267"/>
    <w:rsid w:val="00717EF6"/>
    <w:rsid w:val="007229EB"/>
    <w:rsid w:val="007306D0"/>
    <w:rsid w:val="00740238"/>
    <w:rsid w:val="00740B4F"/>
    <w:rsid w:val="00757987"/>
    <w:rsid w:val="00782F76"/>
    <w:rsid w:val="00784B59"/>
    <w:rsid w:val="007950E0"/>
    <w:rsid w:val="007A6648"/>
    <w:rsid w:val="007B4440"/>
    <w:rsid w:val="007B4A85"/>
    <w:rsid w:val="007B6A42"/>
    <w:rsid w:val="007C756B"/>
    <w:rsid w:val="00805DB8"/>
    <w:rsid w:val="008218BD"/>
    <w:rsid w:val="00832CEC"/>
    <w:rsid w:val="008432CF"/>
    <w:rsid w:val="008441CC"/>
    <w:rsid w:val="00845AD9"/>
    <w:rsid w:val="0085011C"/>
    <w:rsid w:val="00855654"/>
    <w:rsid w:val="008773B4"/>
    <w:rsid w:val="008A2CBF"/>
    <w:rsid w:val="008D6224"/>
    <w:rsid w:val="008E601F"/>
    <w:rsid w:val="00911878"/>
    <w:rsid w:val="0093141F"/>
    <w:rsid w:val="00936C96"/>
    <w:rsid w:val="00943390"/>
    <w:rsid w:val="00955A1F"/>
    <w:rsid w:val="00955F8C"/>
    <w:rsid w:val="00964363"/>
    <w:rsid w:val="009663DE"/>
    <w:rsid w:val="00971E1C"/>
    <w:rsid w:val="009731F4"/>
    <w:rsid w:val="009775F3"/>
    <w:rsid w:val="009B2E42"/>
    <w:rsid w:val="009B39A0"/>
    <w:rsid w:val="009B6FE0"/>
    <w:rsid w:val="00A41D83"/>
    <w:rsid w:val="00A422C5"/>
    <w:rsid w:val="00A62649"/>
    <w:rsid w:val="00A94AD9"/>
    <w:rsid w:val="00A968F9"/>
    <w:rsid w:val="00AB203C"/>
    <w:rsid w:val="00AC1B37"/>
    <w:rsid w:val="00AC791A"/>
    <w:rsid w:val="00AE35BB"/>
    <w:rsid w:val="00B0287F"/>
    <w:rsid w:val="00B32AF3"/>
    <w:rsid w:val="00B42504"/>
    <w:rsid w:val="00B5071C"/>
    <w:rsid w:val="00B64874"/>
    <w:rsid w:val="00B65F31"/>
    <w:rsid w:val="00B660E6"/>
    <w:rsid w:val="00B828B4"/>
    <w:rsid w:val="00B835DA"/>
    <w:rsid w:val="00B909E6"/>
    <w:rsid w:val="00BB4300"/>
    <w:rsid w:val="00BB7D64"/>
    <w:rsid w:val="00BC7177"/>
    <w:rsid w:val="00BF29FC"/>
    <w:rsid w:val="00BF4180"/>
    <w:rsid w:val="00C01FCD"/>
    <w:rsid w:val="00C0640A"/>
    <w:rsid w:val="00C07705"/>
    <w:rsid w:val="00C105B8"/>
    <w:rsid w:val="00C11ACB"/>
    <w:rsid w:val="00C14A25"/>
    <w:rsid w:val="00C315F3"/>
    <w:rsid w:val="00C467FF"/>
    <w:rsid w:val="00C67B2E"/>
    <w:rsid w:val="00C84FF5"/>
    <w:rsid w:val="00CA01C9"/>
    <w:rsid w:val="00CA7FE3"/>
    <w:rsid w:val="00CB671E"/>
    <w:rsid w:val="00CC3B7B"/>
    <w:rsid w:val="00CC6344"/>
    <w:rsid w:val="00CD13DC"/>
    <w:rsid w:val="00CE2735"/>
    <w:rsid w:val="00CE6B53"/>
    <w:rsid w:val="00CF682F"/>
    <w:rsid w:val="00D12DB9"/>
    <w:rsid w:val="00D146B3"/>
    <w:rsid w:val="00D35C74"/>
    <w:rsid w:val="00D364C1"/>
    <w:rsid w:val="00D44C80"/>
    <w:rsid w:val="00D77597"/>
    <w:rsid w:val="00D861CE"/>
    <w:rsid w:val="00D942EF"/>
    <w:rsid w:val="00D943FC"/>
    <w:rsid w:val="00DB51F2"/>
    <w:rsid w:val="00DC7EFD"/>
    <w:rsid w:val="00DE2EC7"/>
    <w:rsid w:val="00DF4A58"/>
    <w:rsid w:val="00E12A1D"/>
    <w:rsid w:val="00E12C8B"/>
    <w:rsid w:val="00E15EDE"/>
    <w:rsid w:val="00E265DB"/>
    <w:rsid w:val="00E40A03"/>
    <w:rsid w:val="00E56F40"/>
    <w:rsid w:val="00E60DFF"/>
    <w:rsid w:val="00E64E2B"/>
    <w:rsid w:val="00E7320D"/>
    <w:rsid w:val="00E81569"/>
    <w:rsid w:val="00E82559"/>
    <w:rsid w:val="00ED1BC7"/>
    <w:rsid w:val="00ED633F"/>
    <w:rsid w:val="00EF6417"/>
    <w:rsid w:val="00F07CF1"/>
    <w:rsid w:val="00F13E51"/>
    <w:rsid w:val="00F167BB"/>
    <w:rsid w:val="00F31624"/>
    <w:rsid w:val="00F3621E"/>
    <w:rsid w:val="00F43CE6"/>
    <w:rsid w:val="00F61A20"/>
    <w:rsid w:val="00F75DD0"/>
    <w:rsid w:val="00F954F7"/>
    <w:rsid w:val="00FA3BDC"/>
    <w:rsid w:val="00FA79B3"/>
    <w:rsid w:val="00FB6178"/>
    <w:rsid w:val="00FE0A0B"/>
    <w:rsid w:val="00FE0D4F"/>
    <w:rsid w:val="00FF1D27"/>
    <w:rsid w:val="00FF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9E59D2-143B-4DC8-8822-75F34B547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942EF"/>
  </w:style>
  <w:style w:type="paragraph" w:customStyle="1" w:styleId="Default">
    <w:name w:val="Default"/>
    <w:link w:val="DefaultChar"/>
    <w:rsid w:val="00D942E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2">
    <w:name w:val="A2"/>
    <w:uiPriority w:val="99"/>
    <w:rsid w:val="00D942EF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D942EF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942EF"/>
  </w:style>
  <w:style w:type="paragraph" w:styleId="BalloonText">
    <w:name w:val="Balloon Text"/>
    <w:basedOn w:val="Normal"/>
    <w:link w:val="BalloonTextChar"/>
    <w:uiPriority w:val="99"/>
    <w:semiHidden/>
    <w:unhideWhenUsed/>
    <w:rsid w:val="00D94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2E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942EF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942EF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nb-NO" w:eastAsia="nb-NO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942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D94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42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942E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4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42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42EF"/>
    <w:pPr>
      <w:tabs>
        <w:tab w:val="center" w:pos="4153"/>
        <w:tab w:val="right" w:pos="8306"/>
      </w:tabs>
      <w:snapToGrid w:val="0"/>
      <w:spacing w:after="20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42E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942E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2EF"/>
    <w:pPr>
      <w:spacing w:after="200" w:line="276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2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2EF"/>
    <w:rPr>
      <w:b/>
      <w:bCs/>
    </w:rPr>
  </w:style>
  <w:style w:type="table" w:styleId="GridTable3">
    <w:name w:val="Grid Table 3"/>
    <w:basedOn w:val="TableNormal"/>
    <w:uiPriority w:val="48"/>
    <w:rsid w:val="00D942EF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D942EF"/>
    <w:pPr>
      <w:spacing w:after="0" w:line="240" w:lineRule="auto"/>
    </w:pPr>
    <w:rPr>
      <w:rFonts w:eastAsia="宋体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D942EF"/>
    <w:pPr>
      <w:spacing w:after="0" w:line="240" w:lineRule="auto"/>
    </w:pPr>
    <w:rPr>
      <w:rFonts w:eastAsia="宋体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D942EF"/>
    <w:pPr>
      <w:spacing w:after="0" w:line="240" w:lineRule="auto"/>
    </w:pPr>
    <w:rPr>
      <w:rFonts w:eastAsia="宋体"/>
      <w:lang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1">
    <w:name w:val="List Table 31"/>
    <w:basedOn w:val="TableNormal"/>
    <w:next w:val="ListTable3"/>
    <w:uiPriority w:val="48"/>
    <w:rsid w:val="00D942EF"/>
    <w:pPr>
      <w:spacing w:after="0" w:line="240" w:lineRule="auto"/>
    </w:pPr>
    <w:rPr>
      <w:rFonts w:eastAsia="宋体"/>
      <w:lang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942EF"/>
    <w:pPr>
      <w:spacing w:after="0" w:line="240" w:lineRule="auto"/>
    </w:pPr>
    <w:rPr>
      <w:rFonts w:eastAsia="宋体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663DE"/>
    <w:pPr>
      <w:spacing w:after="0"/>
      <w:jc w:val="center"/>
    </w:pPr>
    <w:rPr>
      <w:rFonts w:ascii="Calibri" w:hAnsi="Calibri" w:cs="Minion Pro"/>
      <w:noProof/>
      <w:color w:val="000000"/>
      <w:szCs w:val="24"/>
    </w:rPr>
  </w:style>
  <w:style w:type="character" w:customStyle="1" w:styleId="DefaultChar">
    <w:name w:val="Default Char"/>
    <w:basedOn w:val="DefaultParagraphFont"/>
    <w:link w:val="Default"/>
    <w:rsid w:val="009663DE"/>
    <w:rPr>
      <w:rFonts w:ascii="Minion Pro" w:hAnsi="Minion Pro" w:cs="Minion Pro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9663DE"/>
    <w:rPr>
      <w:rFonts w:ascii="Calibri" w:hAnsi="Calibri" w:cs="Minion Pro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663DE"/>
    <w:pPr>
      <w:spacing w:line="240" w:lineRule="auto"/>
      <w:jc w:val="both"/>
    </w:pPr>
    <w:rPr>
      <w:rFonts w:ascii="Calibri" w:hAnsi="Calibri" w:cs="Minion Pro"/>
      <w:noProof/>
      <w:color w:val="000000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9663DE"/>
    <w:rPr>
      <w:rFonts w:ascii="Calibri" w:hAnsi="Calibri" w:cs="Minion Pro"/>
      <w:noProof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D943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E35BB"/>
    <w:rPr>
      <w:color w:val="954F72"/>
      <w:u w:val="single"/>
    </w:rPr>
  </w:style>
  <w:style w:type="paragraph" w:customStyle="1" w:styleId="font5">
    <w:name w:val="font5"/>
    <w:basedOn w:val="Normal"/>
    <w:rsid w:val="00AE35B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US"/>
    </w:rPr>
  </w:style>
  <w:style w:type="paragraph" w:customStyle="1" w:styleId="xl65">
    <w:name w:val="xl65"/>
    <w:basedOn w:val="Normal"/>
    <w:rsid w:val="00AE35BB"/>
    <w:pPr>
      <w:pBdr>
        <w:top w:val="single" w:sz="8" w:space="0" w:color="FFFFFF"/>
        <w:left w:val="single" w:sz="8" w:space="0" w:color="FFFFFF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xl66">
    <w:name w:val="xl66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67">
    <w:name w:val="xl67"/>
    <w:basedOn w:val="Normal"/>
    <w:rsid w:val="00AE35BB"/>
    <w:pPr>
      <w:pBdr>
        <w:top w:val="single" w:sz="8" w:space="0" w:color="auto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68">
    <w:name w:val="xl68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AE35BB"/>
    <w:pPr>
      <w:pBdr>
        <w:bottom w:val="single" w:sz="12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70">
    <w:name w:val="xl70"/>
    <w:basedOn w:val="Normal"/>
    <w:rsid w:val="00AE35BB"/>
    <w:pPr>
      <w:pBdr>
        <w:left w:val="single" w:sz="8" w:space="0" w:color="FFFFFF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1">
    <w:name w:val="xl71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en-US"/>
    </w:rPr>
  </w:style>
  <w:style w:type="paragraph" w:customStyle="1" w:styleId="xl72">
    <w:name w:val="xl72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3">
    <w:name w:val="xl73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4">
    <w:name w:val="xl74"/>
    <w:basedOn w:val="Normal"/>
    <w:rsid w:val="00AE35BB"/>
    <w:pPr>
      <w:pBdr>
        <w:bottom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5">
    <w:name w:val="xl75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76">
    <w:name w:val="xl76"/>
    <w:basedOn w:val="Normal"/>
    <w:rsid w:val="00AE35BB"/>
    <w:pPr>
      <w:pBdr>
        <w:bottom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77">
    <w:name w:val="xl77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US"/>
    </w:rPr>
  </w:style>
  <w:style w:type="paragraph" w:customStyle="1" w:styleId="xl78">
    <w:name w:val="xl78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79">
    <w:name w:val="xl79"/>
    <w:basedOn w:val="Normal"/>
    <w:rsid w:val="00AE35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US"/>
    </w:rPr>
  </w:style>
  <w:style w:type="paragraph" w:customStyle="1" w:styleId="xl80">
    <w:name w:val="xl80"/>
    <w:basedOn w:val="Normal"/>
    <w:rsid w:val="00AE35BB"/>
    <w:pPr>
      <w:pBdr>
        <w:left w:val="single" w:sz="8" w:space="0" w:color="FFFFFF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81">
    <w:name w:val="xl81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US"/>
    </w:rPr>
  </w:style>
  <w:style w:type="paragraph" w:customStyle="1" w:styleId="xl82">
    <w:name w:val="xl82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83">
    <w:name w:val="xl83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US"/>
    </w:rPr>
  </w:style>
  <w:style w:type="paragraph" w:customStyle="1" w:styleId="xl84">
    <w:name w:val="xl84"/>
    <w:basedOn w:val="Normal"/>
    <w:rsid w:val="00AE35BB"/>
    <w:pPr>
      <w:pBdr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85">
    <w:name w:val="xl85"/>
    <w:basedOn w:val="Normal"/>
    <w:rsid w:val="00AE35BB"/>
    <w:pPr>
      <w:pBdr>
        <w:bottom w:val="single" w:sz="12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xl86">
    <w:name w:val="xl86"/>
    <w:basedOn w:val="Normal"/>
    <w:rsid w:val="00AE35B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87">
    <w:name w:val="xl87"/>
    <w:basedOn w:val="Normal"/>
    <w:rsid w:val="00AE35B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88">
    <w:name w:val="xl88"/>
    <w:basedOn w:val="Normal"/>
    <w:rsid w:val="00AE35B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89">
    <w:name w:val="xl89"/>
    <w:basedOn w:val="Normal"/>
    <w:rsid w:val="00AE35B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0">
    <w:name w:val="xl90"/>
    <w:basedOn w:val="Normal"/>
    <w:rsid w:val="00AE35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1">
    <w:name w:val="xl91"/>
    <w:basedOn w:val="Normal"/>
    <w:rsid w:val="00AE35B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2">
    <w:name w:val="xl92"/>
    <w:basedOn w:val="Normal"/>
    <w:rsid w:val="00AE35BB"/>
    <w:pPr>
      <w:pBdr>
        <w:left w:val="single" w:sz="8" w:space="0" w:color="auto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3">
    <w:name w:val="xl93"/>
    <w:basedOn w:val="Normal"/>
    <w:rsid w:val="00AE35BB"/>
    <w:pPr>
      <w:pBdr>
        <w:top w:val="single" w:sz="8" w:space="0" w:color="auto"/>
        <w:left w:val="single" w:sz="8" w:space="0" w:color="FFFFFF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4">
    <w:name w:val="xl94"/>
    <w:basedOn w:val="Normal"/>
    <w:rsid w:val="00AE35BB"/>
    <w:pPr>
      <w:pBdr>
        <w:left w:val="single" w:sz="8" w:space="0" w:color="FFFFFF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US"/>
    </w:rPr>
  </w:style>
  <w:style w:type="paragraph" w:customStyle="1" w:styleId="xl95">
    <w:name w:val="xl95"/>
    <w:basedOn w:val="Normal"/>
    <w:rsid w:val="00AE35BB"/>
    <w:pPr>
      <w:pBdr>
        <w:top w:val="single" w:sz="8" w:space="0" w:color="FFFFFF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US"/>
    </w:rPr>
  </w:style>
  <w:style w:type="paragraph" w:customStyle="1" w:styleId="xl96">
    <w:name w:val="xl96"/>
    <w:basedOn w:val="Normal"/>
    <w:rsid w:val="00AE3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font6">
    <w:name w:val="font6"/>
    <w:basedOn w:val="Normal"/>
    <w:rsid w:val="00E15EDE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paragraph" w:customStyle="1" w:styleId="xl97">
    <w:name w:val="xl97"/>
    <w:basedOn w:val="Normal"/>
    <w:rsid w:val="00E15ED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color w:val="000000"/>
      <w:sz w:val="18"/>
      <w:szCs w:val="18"/>
    </w:rPr>
  </w:style>
  <w:style w:type="paragraph" w:customStyle="1" w:styleId="xl98">
    <w:name w:val="xl98"/>
    <w:basedOn w:val="Normal"/>
    <w:rsid w:val="00E15ED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color w:val="000000"/>
      <w:sz w:val="18"/>
      <w:szCs w:val="18"/>
    </w:rPr>
  </w:style>
  <w:style w:type="paragraph" w:customStyle="1" w:styleId="xl99">
    <w:name w:val="xl99"/>
    <w:basedOn w:val="Normal"/>
    <w:rsid w:val="00E15EDE"/>
    <w:pPr>
      <w:pBdr>
        <w:top w:val="single" w:sz="8" w:space="0" w:color="FFFFFF"/>
        <w:lef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4"/>
      <w:szCs w:val="24"/>
    </w:rPr>
  </w:style>
  <w:style w:type="paragraph" w:customStyle="1" w:styleId="xl100">
    <w:name w:val="xl100"/>
    <w:basedOn w:val="Normal"/>
    <w:rsid w:val="00E15EDE"/>
    <w:pPr>
      <w:pBdr>
        <w:top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4"/>
      <w:szCs w:val="24"/>
    </w:rPr>
  </w:style>
  <w:style w:type="paragraph" w:customStyle="1" w:styleId="xl101">
    <w:name w:val="xl101"/>
    <w:basedOn w:val="Normal"/>
    <w:rsid w:val="00E15ED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102">
    <w:name w:val="xl102"/>
    <w:basedOn w:val="Normal"/>
    <w:rsid w:val="00E15ED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103">
    <w:name w:val="xl103"/>
    <w:basedOn w:val="Normal"/>
    <w:rsid w:val="00E15ED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104">
    <w:name w:val="xl104"/>
    <w:basedOn w:val="Normal"/>
    <w:rsid w:val="00E15ED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105">
    <w:name w:val="xl105"/>
    <w:basedOn w:val="Normal"/>
    <w:rsid w:val="00E15ED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106">
    <w:name w:val="xl106"/>
    <w:basedOn w:val="Normal"/>
    <w:rsid w:val="00E15ED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107">
    <w:name w:val="xl107"/>
    <w:basedOn w:val="Normal"/>
    <w:rsid w:val="00E15ED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782F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2360</Words>
  <Characters>1345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</dc:creator>
  <cp:keywords/>
  <dc:description/>
  <cp:lastModifiedBy>Huaizhen Qin</cp:lastModifiedBy>
  <cp:revision>12</cp:revision>
  <cp:lastPrinted>2015-11-05T22:54:00Z</cp:lastPrinted>
  <dcterms:created xsi:type="dcterms:W3CDTF">2016-11-16T17:59:00Z</dcterms:created>
  <dcterms:modified xsi:type="dcterms:W3CDTF">2016-12-06T16:46:00Z</dcterms:modified>
</cp:coreProperties>
</file>